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D94AB" w14:textId="08ADF4EE" w:rsidR="001A3BF7" w:rsidRPr="002C2D49" w:rsidRDefault="6F6D2285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C2D49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6B5A3DA7" w:rsidRPr="002C2D49">
        <w:rPr>
          <w:rFonts w:ascii="Times New Roman" w:hAnsi="Times New Roman" w:cs="Times New Roman"/>
          <w:b/>
          <w:bCs/>
          <w:sz w:val="24"/>
          <w:szCs w:val="24"/>
        </w:rPr>
        <w:t xml:space="preserve">Procedure </w:t>
      </w:r>
      <w:r w:rsidR="0B0CCB7E" w:rsidRPr="002C2D49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6B5A3DA7" w:rsidRPr="002C2D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10B7CCAF" w:rsidRPr="002C2D49">
        <w:rPr>
          <w:rFonts w:ascii="Times New Roman" w:hAnsi="Times New Roman" w:cs="Times New Roman"/>
          <w:b/>
          <w:bCs/>
          <w:sz w:val="24"/>
          <w:szCs w:val="24"/>
        </w:rPr>
        <w:t>Removal of</w:t>
      </w:r>
      <w:r w:rsidR="5155A89D" w:rsidRPr="002C2D49">
        <w:rPr>
          <w:rFonts w:ascii="Times New Roman" w:hAnsi="Times New Roman" w:cs="Times New Roman"/>
          <w:b/>
          <w:bCs/>
          <w:sz w:val="24"/>
          <w:szCs w:val="24"/>
        </w:rPr>
        <w:t xml:space="preserve"> Cyanuric Acid </w:t>
      </w:r>
      <w:r w:rsidR="6B5A3DA7" w:rsidRPr="002C2D49">
        <w:rPr>
          <w:rFonts w:ascii="Times New Roman" w:hAnsi="Times New Roman" w:cs="Times New Roman"/>
          <w:b/>
          <w:bCs/>
          <w:sz w:val="24"/>
          <w:szCs w:val="24"/>
        </w:rPr>
        <w:t xml:space="preserve">in Swimming Pools </w:t>
      </w:r>
      <w:r w:rsidR="227444BD" w:rsidRPr="002C2D49">
        <w:rPr>
          <w:rFonts w:ascii="Times New Roman" w:hAnsi="Times New Roman" w:cs="Times New Roman"/>
          <w:b/>
          <w:bCs/>
          <w:sz w:val="24"/>
          <w:szCs w:val="24"/>
        </w:rPr>
        <w:t xml:space="preserve">Using a </w:t>
      </w:r>
      <w:r w:rsidR="00E817CC" w:rsidRPr="002C2D49">
        <w:rPr>
          <w:rFonts w:ascii="Times New Roman" w:hAnsi="Times New Roman" w:cs="Times New Roman"/>
          <w:b/>
          <w:bCs/>
          <w:sz w:val="24"/>
          <w:szCs w:val="24"/>
        </w:rPr>
        <w:t xml:space="preserve">Cell-Free </w:t>
      </w:r>
      <w:r w:rsidR="5155A89D" w:rsidRPr="002C2D49">
        <w:rPr>
          <w:rFonts w:ascii="Times New Roman" w:hAnsi="Times New Roman" w:cs="Times New Roman"/>
          <w:b/>
          <w:bCs/>
          <w:sz w:val="24"/>
          <w:szCs w:val="24"/>
        </w:rPr>
        <w:t>Thermostable Cyanuric Acid Hydrolase</w:t>
      </w:r>
      <w:r w:rsidR="6B5A3DA7" w:rsidRPr="002C2D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ED55A0" w14:textId="3DFAA933" w:rsidR="001A3BF7" w:rsidRPr="002C2D49" w:rsidRDefault="001A3BF7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EBF214" w14:textId="6DCF603F" w:rsidR="00FF330F" w:rsidRPr="002C2D49" w:rsidRDefault="00FF330F" w:rsidP="00FF33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D49">
        <w:rPr>
          <w:rFonts w:ascii="Times New Roman" w:hAnsi="Times New Roman" w:cs="Times New Roman"/>
          <w:b/>
          <w:sz w:val="24"/>
          <w:szCs w:val="24"/>
        </w:rPr>
        <w:t>Feng Guo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</w:rPr>
        <w:t>, Joseph C. McAuliffe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</w:rPr>
        <w:t>, Cristina Bongiorni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</w:rPr>
        <w:t>, Jacob A. Latone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</w:rPr>
        <w:t>, Mike J. Pepsin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</w:rPr>
        <w:t>, Marina S. Chow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C2D49">
        <w:rPr>
          <w:rFonts w:ascii="Times New Roman" w:hAnsi="Times New Roman" w:cs="Times New Roman"/>
          <w:b/>
          <w:sz w:val="24"/>
          <w:szCs w:val="24"/>
          <w:lang w:val="pl-PL"/>
        </w:rPr>
        <w:t>Raj</w:t>
      </w:r>
      <w:r w:rsidR="001E5E98" w:rsidRPr="002C2D49">
        <w:rPr>
          <w:rFonts w:ascii="Times New Roman" w:hAnsi="Times New Roman" w:cs="Times New Roman"/>
          <w:b/>
          <w:sz w:val="24"/>
          <w:szCs w:val="24"/>
          <w:lang w:val="pl-PL"/>
        </w:rPr>
        <w:t xml:space="preserve"> S.</w:t>
      </w:r>
      <w:r w:rsidRPr="002C2D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2D49">
        <w:rPr>
          <w:rFonts w:ascii="Times New Roman" w:hAnsi="Times New Roman" w:cs="Times New Roman"/>
          <w:b/>
          <w:sz w:val="24"/>
          <w:szCs w:val="24"/>
          <w:lang w:val="pl-PL"/>
        </w:rPr>
        <w:t>Dhaliwal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C2D49">
        <w:rPr>
          <w:rFonts w:ascii="Times New Roman" w:hAnsi="Times New Roman" w:cs="Times New Roman"/>
          <w:b/>
          <w:sz w:val="24"/>
          <w:szCs w:val="24"/>
          <w:lang w:val="de-DE"/>
        </w:rPr>
        <w:t xml:space="preserve">Katherine </w:t>
      </w:r>
      <w:r w:rsidR="00B33F87" w:rsidRPr="002C2D49">
        <w:rPr>
          <w:rFonts w:ascii="Times New Roman" w:hAnsi="Times New Roman" w:cs="Times New Roman"/>
          <w:b/>
          <w:sz w:val="24"/>
          <w:szCs w:val="24"/>
          <w:lang w:val="de-DE"/>
        </w:rPr>
        <w:t xml:space="preserve">M. </w:t>
      </w:r>
      <w:r w:rsidRPr="002C2D49">
        <w:rPr>
          <w:rFonts w:ascii="Times New Roman" w:hAnsi="Times New Roman" w:cs="Times New Roman"/>
          <w:b/>
          <w:sz w:val="24"/>
          <w:szCs w:val="24"/>
          <w:lang w:val="de-DE"/>
        </w:rPr>
        <w:t>Hoffmann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  <w:lang w:val="de-DE"/>
        </w:rPr>
        <w:t xml:space="preserve">, </w:t>
      </w:r>
      <w:r w:rsidRPr="002C2D49">
        <w:rPr>
          <w:rFonts w:ascii="Times New Roman" w:hAnsi="Times New Roman" w:cs="Times New Roman"/>
          <w:b/>
          <w:sz w:val="24"/>
          <w:szCs w:val="24"/>
        </w:rPr>
        <w:t>Bill T. Brazil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  <w:lang w:val="de-DE"/>
        </w:rPr>
        <w:t xml:space="preserve">, Meng </w:t>
      </w:r>
      <w:r w:rsidR="00070D3D" w:rsidRPr="002C2D49">
        <w:rPr>
          <w:rFonts w:ascii="Times New Roman" w:hAnsi="Times New Roman" w:cs="Times New Roman"/>
          <w:b/>
          <w:sz w:val="24"/>
          <w:szCs w:val="24"/>
          <w:lang w:val="de-DE"/>
        </w:rPr>
        <w:t xml:space="preserve">H. </w:t>
      </w:r>
      <w:r w:rsidRPr="002C2D49">
        <w:rPr>
          <w:rFonts w:ascii="Times New Roman" w:hAnsi="Times New Roman" w:cs="Times New Roman"/>
          <w:b/>
          <w:sz w:val="24"/>
          <w:szCs w:val="24"/>
          <w:lang w:val="de-DE"/>
        </w:rPr>
        <w:t>Heng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  <w:lang w:val="de-DE"/>
        </w:rPr>
        <w:t xml:space="preserve">, </w:t>
      </w:r>
      <w:r w:rsidRPr="002C2D49">
        <w:rPr>
          <w:rFonts w:ascii="Times New Roman" w:hAnsi="Times New Roman" w:cs="Times New Roman"/>
          <w:b/>
          <w:sz w:val="24"/>
          <w:szCs w:val="24"/>
        </w:rPr>
        <w:t>Serina L. Robinson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C2D49">
        <w:rPr>
          <w:rFonts w:ascii="Times New Roman" w:hAnsi="Times New Roman" w:cs="Times New Roman"/>
          <w:b/>
          <w:sz w:val="24"/>
          <w:szCs w:val="24"/>
        </w:rPr>
        <w:t>, Lawrence P. Wackett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C2D49">
        <w:rPr>
          <w:rFonts w:ascii="Times New Roman" w:hAnsi="Times New Roman" w:cs="Times New Roman"/>
          <w:b/>
          <w:sz w:val="24"/>
          <w:szCs w:val="24"/>
        </w:rPr>
        <w:t>, and Gregory M. Whited</w:t>
      </w:r>
      <w:r w:rsidRPr="002C2D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2D49">
        <w:rPr>
          <w:rFonts w:ascii="Times New Roman" w:hAnsi="Times New Roman" w:cs="Times New Roman"/>
          <w:b/>
          <w:sz w:val="24"/>
          <w:szCs w:val="24"/>
        </w:rPr>
        <w:t xml:space="preserve"> *</w:t>
      </w:r>
      <w:r w:rsidRPr="002C2D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95EB47" w14:textId="77777777" w:rsidR="001B4954" w:rsidRPr="002C2D49" w:rsidRDefault="001B4954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DC5C12" w14:textId="13515116" w:rsidR="00E3462D" w:rsidRPr="002C2D49" w:rsidRDefault="00E3462D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D4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7E11F5" w:rsidRPr="002C2D49">
        <w:rPr>
          <w:rFonts w:ascii="Times New Roman" w:hAnsi="Times New Roman" w:cs="Times New Roman"/>
          <w:b/>
          <w:sz w:val="24"/>
          <w:szCs w:val="24"/>
        </w:rPr>
        <w:t>Nutrition &amp; Biosciences, International Flavors and Fragrances Inc., Palo Alto, California, USA</w:t>
      </w:r>
    </w:p>
    <w:p w14:paraId="437CCAD7" w14:textId="31A0759C" w:rsidR="00866A8D" w:rsidRPr="002C2D49" w:rsidRDefault="00866A8D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D49">
        <w:rPr>
          <w:rFonts w:ascii="Times New Roman" w:hAnsi="Times New Roman" w:cs="Times New Roman"/>
          <w:b/>
          <w:sz w:val="24"/>
          <w:szCs w:val="24"/>
        </w:rPr>
        <w:t>2</w:t>
      </w:r>
      <w:r w:rsidR="00E3462D" w:rsidRPr="002C2D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2D49">
        <w:rPr>
          <w:rFonts w:ascii="Times New Roman" w:hAnsi="Times New Roman" w:cs="Times New Roman"/>
          <w:b/>
          <w:sz w:val="24"/>
          <w:szCs w:val="24"/>
        </w:rPr>
        <w:t xml:space="preserve">Department of Biochemistry, Molecular Biology and Biophysics, University of Minnesota, Minneapolis, Minnesota, </w:t>
      </w:r>
      <w:r w:rsidR="007E11F5" w:rsidRPr="002C2D49">
        <w:rPr>
          <w:rFonts w:ascii="Times New Roman" w:hAnsi="Times New Roman" w:cs="Times New Roman"/>
          <w:b/>
          <w:sz w:val="24"/>
          <w:szCs w:val="24"/>
        </w:rPr>
        <w:t>USA</w:t>
      </w:r>
    </w:p>
    <w:p w14:paraId="6CFD32B1" w14:textId="789D26C7" w:rsidR="005C0143" w:rsidRDefault="007E11F5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D49">
        <w:rPr>
          <w:rFonts w:ascii="Times New Roman" w:hAnsi="Times New Roman" w:cs="Times New Roman"/>
          <w:b/>
          <w:sz w:val="24"/>
          <w:szCs w:val="24"/>
        </w:rPr>
        <w:t>3</w:t>
      </w:r>
      <w:r w:rsidR="003673A3" w:rsidRPr="002C2D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0143" w:rsidRPr="005C0143">
        <w:rPr>
          <w:rFonts w:ascii="Times New Roman" w:hAnsi="Times New Roman" w:cs="Times New Roman"/>
          <w:b/>
          <w:sz w:val="24"/>
          <w:szCs w:val="24"/>
        </w:rPr>
        <w:t xml:space="preserve">Department of Environmental Microbiology, </w:t>
      </w:r>
      <w:proofErr w:type="spellStart"/>
      <w:r w:rsidR="005C0143" w:rsidRPr="005C0143">
        <w:rPr>
          <w:rFonts w:ascii="Times New Roman" w:hAnsi="Times New Roman" w:cs="Times New Roman"/>
          <w:b/>
          <w:sz w:val="24"/>
          <w:szCs w:val="24"/>
        </w:rPr>
        <w:t>Eawag</w:t>
      </w:r>
      <w:proofErr w:type="spellEnd"/>
      <w:r w:rsidR="005C0143" w:rsidRPr="005C0143">
        <w:rPr>
          <w:rFonts w:ascii="Times New Roman" w:hAnsi="Times New Roman" w:cs="Times New Roman"/>
          <w:b/>
          <w:sz w:val="24"/>
          <w:szCs w:val="24"/>
        </w:rPr>
        <w:t xml:space="preserve">: Swiss Federal Institute for Aquatic Science and Technology, </w:t>
      </w:r>
      <w:proofErr w:type="spellStart"/>
      <w:r w:rsidR="005C0143" w:rsidRPr="005C0143">
        <w:rPr>
          <w:rFonts w:ascii="Times New Roman" w:hAnsi="Times New Roman" w:cs="Times New Roman"/>
          <w:b/>
          <w:sz w:val="24"/>
          <w:szCs w:val="24"/>
        </w:rPr>
        <w:t>Überlandstrasse</w:t>
      </w:r>
      <w:proofErr w:type="spellEnd"/>
      <w:r w:rsidR="005C0143" w:rsidRPr="005C0143">
        <w:rPr>
          <w:rFonts w:ascii="Times New Roman" w:hAnsi="Times New Roman" w:cs="Times New Roman"/>
          <w:b/>
          <w:sz w:val="24"/>
          <w:szCs w:val="24"/>
        </w:rPr>
        <w:t xml:space="preserve"> 133, CH-8600, </w:t>
      </w:r>
      <w:proofErr w:type="spellStart"/>
      <w:r w:rsidR="005C0143" w:rsidRPr="005C0143">
        <w:rPr>
          <w:rFonts w:ascii="Times New Roman" w:hAnsi="Times New Roman" w:cs="Times New Roman"/>
          <w:b/>
          <w:sz w:val="24"/>
          <w:szCs w:val="24"/>
        </w:rPr>
        <w:t>Dübendorf</w:t>
      </w:r>
      <w:proofErr w:type="spellEnd"/>
      <w:r w:rsidR="005C0143" w:rsidRPr="005C0143">
        <w:rPr>
          <w:rFonts w:ascii="Times New Roman" w:hAnsi="Times New Roman" w:cs="Times New Roman"/>
          <w:b/>
          <w:sz w:val="24"/>
          <w:szCs w:val="24"/>
        </w:rPr>
        <w:t>, Switzerland</w:t>
      </w:r>
    </w:p>
    <w:p w14:paraId="639AA78E" w14:textId="217A5435" w:rsidR="007E11F5" w:rsidRPr="002C2D49" w:rsidRDefault="007E11F5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D49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="008B55AB" w:rsidRPr="002C2D49">
        <w:rPr>
          <w:rFonts w:ascii="Times New Roman" w:hAnsi="Times New Roman" w:cs="Times New Roman"/>
          <w:b/>
          <w:sz w:val="24"/>
          <w:szCs w:val="24"/>
        </w:rPr>
        <w:t>Correspondence: Gregg.Whited@iff.com</w:t>
      </w:r>
    </w:p>
    <w:p w14:paraId="659FF74D" w14:textId="4B02CEAC" w:rsidR="00866A8D" w:rsidRPr="002C2D49" w:rsidRDefault="00866A8D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A1B5B6" w14:textId="5CB8E0CB" w:rsidR="00866A8D" w:rsidRDefault="00866A8D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94B88B" w14:textId="671CF43C" w:rsidR="006E04F1" w:rsidRDefault="006E04F1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D283E0" w14:textId="3D40F81B" w:rsidR="006E04F1" w:rsidRDefault="006E04F1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7AF004" w14:textId="5932D14C" w:rsidR="006E04F1" w:rsidRDefault="006E04F1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9436D1" w14:textId="46ACDB6C" w:rsidR="006E04F1" w:rsidRDefault="006E04F1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6AA70E" w14:textId="36A460C6" w:rsidR="006E04F1" w:rsidRDefault="006E04F1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2158A8" w14:textId="77777777" w:rsidR="006E04F1" w:rsidRPr="002C2D49" w:rsidRDefault="006E04F1" w:rsidP="00743F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B30C58" w14:textId="1ACEDA3E" w:rsidR="00C975BF" w:rsidRDefault="00C975BF" w:rsidP="00743F4A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62660A" w14:textId="77777777" w:rsidR="00C975BF" w:rsidRDefault="00C975BF" w:rsidP="00C975B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D7F3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s:</w:t>
      </w:r>
    </w:p>
    <w:p w14:paraId="3C88F7E0" w14:textId="4A4740E8" w:rsidR="00293C51" w:rsidRDefault="00293C51" w:rsidP="00293C5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</w:pPr>
      <w:r w:rsidRPr="00BD7F3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ig. S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1</w:t>
      </w:r>
      <w:r w:rsidRPr="00BD7F3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bookmarkStart w:id="0" w:name="_Hlk85707027"/>
      <w:r w:rsidRPr="00BD7F3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Chemistry reactions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and</w:t>
      </w:r>
      <w:r w:rsidRPr="00BD7F3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mechanism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related to CYA function, hydrolysis</w:t>
      </w:r>
      <w:r w:rsidRPr="00BD7F3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of CYA using CAH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, and biuret chlorination</w:t>
      </w:r>
      <w:r w:rsidRPr="00BD7F3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. </w:t>
      </w:r>
    </w:p>
    <w:bookmarkEnd w:id="0"/>
    <w:p w14:paraId="4EF64A0C" w14:textId="4A4F04F8" w:rsidR="00C975BF" w:rsidRPr="00BD7F33" w:rsidRDefault="00293C51" w:rsidP="00293C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</w:t>
      </w:r>
      <w:r w:rsidR="00C975BF"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(1) Dissociation of hypochlorous acid in aqueous solution; (2) Chlorination of CYA by hypochlorite to form trichloro-CYA as a chlorine stabilizer in swimming pool. The reaction is reversable</w:t>
      </w:r>
      <w:r w:rsidR="00C975BF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,</w:t>
      </w:r>
      <w:r w:rsidR="00C975BF"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</w:t>
      </w:r>
      <w:r w:rsidR="00C975BF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therefore </w:t>
      </w:r>
      <w:r w:rsidR="00C975BF"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to release and maintain free chlorine for sanitation; (3) Hydrolysis of CYA </w:t>
      </w:r>
      <w:r w:rsidR="00C975BF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using</w:t>
      </w:r>
      <w:r w:rsidR="00C975BF"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CAH</w:t>
      </w:r>
      <w:r w:rsidR="00C975BF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with biuret and CO</w:t>
      </w:r>
      <w:r w:rsidR="00C975BF" w:rsidRPr="008F7D26">
        <w:rPr>
          <w:rFonts w:ascii="Times New Roman" w:eastAsia="Times New Roman" w:hAnsi="Times New Roman" w:cs="Times New Roman"/>
          <w:bCs/>
          <w:spacing w:val="-3"/>
          <w:sz w:val="24"/>
          <w:szCs w:val="24"/>
          <w:vertAlign w:val="subscript"/>
        </w:rPr>
        <w:t>2</w:t>
      </w:r>
      <w:r w:rsidR="00C975BF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as by products</w:t>
      </w:r>
      <w:r w:rsidR="00C975BF"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; (4) Neutralization of hypochlorite by sodium sulfite; (5) Neutralization of hypochlorite by sodium thiosulfate; (6) Hypothetical reaction mechanism for nitrogen chlorination of biuret by hypochlorite at initial step</w:t>
      </w:r>
      <w:r w:rsidR="00C975BF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with intermediate product</w:t>
      </w:r>
      <w:r w:rsidR="00C975BF"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; (7) Hypothetical reaction mechanism of biuret chlorination to form carbon dioxide and nitrogen gas as final products; (8) Hypothetical reaction mechanism of biuret chlorination to form carbon dioxide and nitrate as final products.</w:t>
      </w:r>
    </w:p>
    <w:p w14:paraId="0C9736E5" w14:textId="387D38C2" w:rsidR="00C975BF" w:rsidRDefault="00C975BF" w:rsidP="00743F4A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195AFA" w14:textId="77777777" w:rsidR="00C975BF" w:rsidRPr="008F7D26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84584192"/>
      <w:r w:rsidRPr="00BD7F33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D7F3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racking the g</w:t>
      </w:r>
      <w:r w:rsidRPr="00BD7F33">
        <w:rPr>
          <w:rFonts w:ascii="Times New Roman" w:hAnsi="Times New Roman" w:cs="Times New Roman"/>
          <w:b/>
          <w:sz w:val="24"/>
          <w:szCs w:val="24"/>
        </w:rPr>
        <w:t xml:space="preserve">eneration of biuret from </w:t>
      </w:r>
      <w:r w:rsidRPr="00BD7F33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b/>
          <w:sz w:val="24"/>
          <w:szCs w:val="24"/>
        </w:rPr>
        <w:t>C/</w:t>
      </w:r>
      <w:r w:rsidRPr="00BD7F33">
        <w:rPr>
          <w:rFonts w:ascii="Times New Roman" w:hAnsi="Times New Roman" w:cs="Times New Roman"/>
          <w:b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b/>
          <w:sz w:val="24"/>
          <w:szCs w:val="24"/>
        </w:rPr>
        <w:t>N-labelled CYA by CAH-PR and followed by bleach treatment</w:t>
      </w:r>
      <w:r>
        <w:rPr>
          <w:rFonts w:ascii="Times New Roman" w:hAnsi="Times New Roman" w:cs="Times New Roman"/>
          <w:b/>
          <w:sz w:val="24"/>
          <w:szCs w:val="24"/>
        </w:rPr>
        <w:t xml:space="preserve"> in NMR</w:t>
      </w:r>
      <w:r w:rsidRPr="00BD7F3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Pr="00BD7F33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D7F33">
        <w:rPr>
          <w:rFonts w:ascii="Times New Roman" w:hAnsi="Times New Roman" w:cs="Times New Roman"/>
          <w:sz w:val="24"/>
          <w:szCs w:val="24"/>
        </w:rPr>
        <w:t>A:</w:t>
      </w:r>
      <w:r w:rsidRPr="008F7D26">
        <w:rPr>
          <w:rFonts w:ascii="Times New Roman" w:hAnsi="Times New Roman" w:cs="Times New Roman"/>
          <w:sz w:val="24"/>
          <w:szCs w:val="24"/>
        </w:rPr>
        <w:t xml:space="preserve">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C NMR spectrum with p</w:t>
      </w:r>
      <w:r w:rsidRPr="00BD7F33">
        <w:rPr>
          <w:rFonts w:ascii="Times New Roman" w:hAnsi="Times New Roman" w:cs="Times New Roman"/>
          <w:sz w:val="24"/>
          <w:szCs w:val="24"/>
        </w:rPr>
        <w:t xml:space="preserve">artial digestion of 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sz w:val="24"/>
          <w:szCs w:val="24"/>
        </w:rPr>
        <w:t>C/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sz w:val="24"/>
          <w:szCs w:val="24"/>
        </w:rPr>
        <w:t>N-labelled CYA by CAH-PR</w:t>
      </w:r>
      <w:r w:rsidRPr="008F7D26">
        <w:rPr>
          <w:rFonts w:ascii="Times New Roman" w:hAnsi="Times New Roman" w:cs="Times New Roman"/>
          <w:sz w:val="24"/>
          <w:szCs w:val="24"/>
        </w:rPr>
        <w:t>.</w:t>
      </w:r>
      <w:r w:rsidRPr="00BD7F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A showed a triplet centered at 154.3 ppm, biuret peak was observed as a doublet of doublets (dd) centered at 160.09 ppm (signals at 159.93, 160.08, 160.10, 161.25 ppm), while a singlet attributed to bicarbonate was observed at 162.86 ppm. </w:t>
      </w:r>
    </w:p>
    <w:p w14:paraId="45C4292C" w14:textId="77777777" w:rsidR="00C975BF" w:rsidRPr="00BD7F33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: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NMR spectrum of 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sz w:val="24"/>
          <w:szCs w:val="24"/>
        </w:rPr>
        <w:t>C/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sz w:val="24"/>
          <w:szCs w:val="24"/>
        </w:rPr>
        <w:t xml:space="preserve">N-labelled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biuret mixed with 3 molar equivalents of bleach (</w:t>
      </w:r>
      <w:proofErr w:type="spellStart"/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NaClO</w:t>
      </w:r>
      <w:proofErr w:type="spellEnd"/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signal of biuret (dd at 160.09 ppm) was decreased, while increased signals at 127.32 ppm and 162.8ppm corresponding to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-bicarbonate were observed. </w:t>
      </w:r>
    </w:p>
    <w:p w14:paraId="116C5CAC" w14:textId="77777777" w:rsidR="00C975BF" w:rsidRPr="00BD7F33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D7F33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BD7F33">
        <w:rPr>
          <w:rFonts w:ascii="Times New Roman" w:hAnsi="Times New Roman" w:cs="Times New Roman"/>
          <w:sz w:val="24"/>
          <w:szCs w:val="24"/>
        </w:rPr>
        <w:t>C:</w:t>
      </w:r>
      <w:r w:rsidRPr="00BD7F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NMR spectrum of 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sz w:val="24"/>
          <w:szCs w:val="24"/>
        </w:rPr>
        <w:t>C/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sz w:val="24"/>
          <w:szCs w:val="24"/>
        </w:rPr>
        <w:t xml:space="preserve">N-labelled CYA before addition of CAH-PR. A signal corresponding to 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sz w:val="24"/>
          <w:szCs w:val="24"/>
        </w:rPr>
        <w:t>N/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sz w:val="24"/>
          <w:szCs w:val="24"/>
        </w:rPr>
        <w:t xml:space="preserve">C-CYA was observed at 135.5 ppm. </w:t>
      </w:r>
    </w:p>
    <w:p w14:paraId="052BE43E" w14:textId="77777777" w:rsidR="00C975BF" w:rsidRPr="00BD7F33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D7F33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BD7F33">
        <w:rPr>
          <w:rFonts w:ascii="Times New Roman" w:hAnsi="Times New Roman" w:cs="Times New Roman"/>
          <w:sz w:val="24"/>
          <w:szCs w:val="24"/>
        </w:rPr>
        <w:t xml:space="preserve">D: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N NMR spectrum with partial</w:t>
      </w:r>
      <w:r w:rsidRPr="00BD7F33">
        <w:rPr>
          <w:rFonts w:ascii="Times New Roman" w:hAnsi="Times New Roman" w:cs="Times New Roman"/>
          <w:sz w:val="24"/>
          <w:szCs w:val="24"/>
        </w:rPr>
        <w:t xml:space="preserve"> hydrolysis of 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sz w:val="24"/>
          <w:szCs w:val="24"/>
        </w:rPr>
        <w:t>C/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sz w:val="24"/>
          <w:szCs w:val="24"/>
        </w:rPr>
        <w:t xml:space="preserve">N-labelled CYA by CAH-PR. </w:t>
      </w:r>
      <w:r w:rsidRPr="007D0415">
        <w:rPr>
          <w:rFonts w:ascii="Times New Roman" w:hAnsi="Times New Roman" w:cs="Times New Roman"/>
          <w:sz w:val="24"/>
          <w:szCs w:val="24"/>
        </w:rPr>
        <w:t xml:space="preserve">Addition of CAH-PR resulted in the appearance of signals attributed to </w:t>
      </w:r>
      <w:r w:rsidRPr="007D041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D0415">
        <w:rPr>
          <w:rFonts w:ascii="Times New Roman" w:hAnsi="Times New Roman" w:cs="Times New Roman"/>
          <w:sz w:val="24"/>
          <w:szCs w:val="24"/>
        </w:rPr>
        <w:t>N/</w:t>
      </w:r>
      <w:r w:rsidRPr="007D041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D0415">
        <w:rPr>
          <w:rFonts w:ascii="Times New Roman" w:hAnsi="Times New Roman" w:cs="Times New Roman"/>
          <w:sz w:val="24"/>
          <w:szCs w:val="24"/>
        </w:rPr>
        <w:t>C-biuret at 121.76/119.95 (dt) (</w:t>
      </w:r>
      <w:proofErr w:type="spellStart"/>
      <w:r w:rsidRPr="007D0415">
        <w:rPr>
          <w:rFonts w:ascii="Times New Roman" w:hAnsi="Times New Roman" w:cs="Times New Roman"/>
          <w:sz w:val="24"/>
          <w:szCs w:val="24"/>
        </w:rPr>
        <w:t>imino</w:t>
      </w:r>
      <w:proofErr w:type="spellEnd"/>
      <w:r w:rsidRPr="007D0415">
        <w:rPr>
          <w:rFonts w:ascii="Times New Roman" w:hAnsi="Times New Roman" w:cs="Times New Roman"/>
          <w:sz w:val="24"/>
          <w:szCs w:val="24"/>
        </w:rPr>
        <w:t xml:space="preserve"> </w:t>
      </w:r>
      <w:r w:rsidRPr="007D041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D0415">
        <w:rPr>
          <w:rFonts w:ascii="Times New Roman" w:hAnsi="Times New Roman" w:cs="Times New Roman"/>
          <w:sz w:val="24"/>
          <w:szCs w:val="24"/>
        </w:rPr>
        <w:t xml:space="preserve">N) and a </w:t>
      </w:r>
      <w:proofErr w:type="spellStart"/>
      <w:r w:rsidRPr="007D0415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7D0415">
        <w:rPr>
          <w:rFonts w:ascii="Times New Roman" w:hAnsi="Times New Roman" w:cs="Times New Roman"/>
          <w:sz w:val="24"/>
          <w:szCs w:val="24"/>
        </w:rPr>
        <w:t xml:space="preserve"> at 85.05 (amino </w:t>
      </w:r>
      <w:r w:rsidRPr="007D041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D0415">
        <w:rPr>
          <w:rFonts w:ascii="Times New Roman" w:hAnsi="Times New Roman" w:cs="Times New Roman"/>
          <w:sz w:val="24"/>
          <w:szCs w:val="24"/>
        </w:rPr>
        <w:t>N).</w:t>
      </w:r>
    </w:p>
    <w:p w14:paraId="7FDFC303" w14:textId="77777777" w:rsidR="00C975BF" w:rsidRPr="007D0415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D7F33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BD7F33">
        <w:rPr>
          <w:rFonts w:ascii="Times New Roman" w:hAnsi="Times New Roman" w:cs="Times New Roman"/>
          <w:sz w:val="24"/>
          <w:szCs w:val="24"/>
        </w:rPr>
        <w:t>E: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5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N NMR spectrum with complete</w:t>
      </w:r>
      <w:r w:rsidRPr="00BD7F33">
        <w:rPr>
          <w:rFonts w:ascii="Times New Roman" w:hAnsi="Times New Roman" w:cs="Times New Roman"/>
          <w:sz w:val="24"/>
          <w:szCs w:val="24"/>
        </w:rPr>
        <w:t xml:space="preserve"> digestion of 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sz w:val="24"/>
          <w:szCs w:val="24"/>
        </w:rPr>
        <w:t>C/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sz w:val="24"/>
          <w:szCs w:val="24"/>
        </w:rPr>
        <w:t xml:space="preserve">N-labelled CYA by CAH-PR. </w:t>
      </w:r>
    </w:p>
    <w:p w14:paraId="46493589" w14:textId="77777777" w:rsidR="00C975BF" w:rsidRPr="00BD7F33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on complete digestion of CYA to biuret, s</w:t>
      </w:r>
      <w:r w:rsidRPr="007D0415">
        <w:rPr>
          <w:rFonts w:ascii="Times New Roman" w:hAnsi="Times New Roman" w:cs="Times New Roman"/>
          <w:sz w:val="24"/>
          <w:szCs w:val="24"/>
        </w:rPr>
        <w:t xml:space="preserve">ignal corresponding to </w:t>
      </w:r>
      <w:r w:rsidRPr="007D041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D0415">
        <w:rPr>
          <w:rFonts w:ascii="Times New Roman" w:hAnsi="Times New Roman" w:cs="Times New Roman"/>
          <w:sz w:val="24"/>
          <w:szCs w:val="24"/>
        </w:rPr>
        <w:t>N/</w:t>
      </w:r>
      <w:r w:rsidRPr="007D041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D0415">
        <w:rPr>
          <w:rFonts w:ascii="Times New Roman" w:hAnsi="Times New Roman" w:cs="Times New Roman"/>
          <w:sz w:val="24"/>
          <w:szCs w:val="24"/>
        </w:rPr>
        <w:t>C-CYA at 135.5 ppm</w:t>
      </w:r>
      <w:r>
        <w:rPr>
          <w:rFonts w:ascii="Times New Roman" w:hAnsi="Times New Roman" w:cs="Times New Roman"/>
          <w:sz w:val="24"/>
          <w:szCs w:val="24"/>
        </w:rPr>
        <w:t xml:space="preserve"> disappeared and</w:t>
      </w:r>
      <w:r w:rsidRPr="00BD7F33">
        <w:rPr>
          <w:rFonts w:ascii="Times New Roman" w:hAnsi="Times New Roman" w:cs="Times New Roman"/>
          <w:sz w:val="24"/>
          <w:szCs w:val="24"/>
        </w:rPr>
        <w:t xml:space="preserve"> signals attributed to 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sz w:val="24"/>
          <w:szCs w:val="24"/>
        </w:rPr>
        <w:t>N/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7F33">
        <w:rPr>
          <w:rFonts w:ascii="Times New Roman" w:hAnsi="Times New Roman" w:cs="Times New Roman"/>
          <w:sz w:val="24"/>
          <w:szCs w:val="24"/>
        </w:rPr>
        <w:t>C-biuret at 121.76/119.95 (dt) (</w:t>
      </w:r>
      <w:proofErr w:type="spellStart"/>
      <w:r w:rsidRPr="00BD7F33">
        <w:rPr>
          <w:rFonts w:ascii="Times New Roman" w:hAnsi="Times New Roman" w:cs="Times New Roman"/>
          <w:sz w:val="24"/>
          <w:szCs w:val="24"/>
        </w:rPr>
        <w:t>imino</w:t>
      </w:r>
      <w:proofErr w:type="spellEnd"/>
      <w:r w:rsidRPr="00BD7F33">
        <w:rPr>
          <w:rFonts w:ascii="Times New Roman" w:hAnsi="Times New Roman" w:cs="Times New Roman"/>
          <w:sz w:val="24"/>
          <w:szCs w:val="24"/>
        </w:rPr>
        <w:t xml:space="preserve"> 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sz w:val="24"/>
          <w:szCs w:val="24"/>
        </w:rPr>
        <w:t xml:space="preserve">N) and a </w:t>
      </w:r>
      <w:proofErr w:type="spellStart"/>
      <w:r w:rsidRPr="00BD7F33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BD7F33">
        <w:rPr>
          <w:rFonts w:ascii="Times New Roman" w:hAnsi="Times New Roman" w:cs="Times New Roman"/>
          <w:sz w:val="24"/>
          <w:szCs w:val="24"/>
        </w:rPr>
        <w:t xml:space="preserve"> at 85.05 (amino </w:t>
      </w:r>
      <w:r w:rsidRPr="00BD7F3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sz w:val="24"/>
          <w:szCs w:val="24"/>
        </w:rPr>
        <w:t>N)</w:t>
      </w:r>
      <w:r>
        <w:rPr>
          <w:rFonts w:ascii="Times New Roman" w:hAnsi="Times New Roman" w:cs="Times New Roman"/>
          <w:sz w:val="24"/>
          <w:szCs w:val="24"/>
        </w:rPr>
        <w:t xml:space="preserve"> remained on the spectrum</w:t>
      </w:r>
      <w:r w:rsidRPr="00BD7F33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36F73F72" w14:textId="3245DED7" w:rsidR="00C975BF" w:rsidRDefault="00C975BF" w:rsidP="00743F4A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0595C7" w14:textId="77777777" w:rsidR="00C975BF" w:rsidRPr="00BD7F33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7F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BD7F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C/MS chromatogram of dinitrogen formation upon oxidation of urea and biuret.</w:t>
      </w:r>
    </w:p>
    <w:p w14:paraId="774FC3D6" w14:textId="77777777" w:rsidR="00C975BF" w:rsidRPr="00BD7F33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7D26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F7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8F7D2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ypical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C/MS chromatogram of the gaseous produc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each treat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2D49">
        <w:rPr>
          <w:rFonts w:ascii="Times New Roman" w:hAnsi="Times New Roman" w:cs="Times New Roman"/>
          <w:sz w:val="24"/>
          <w:szCs w:val="24"/>
        </w:rPr>
        <w:t xml:space="preserve">(&gt;10-fold)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biuret standard under conditions relevant to swimming pool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 a result, n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itrogen elutes at 1.84 min, carbon dioxide at 2.62 min and nitrous oxide at 2.88 m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A18F30F" w14:textId="3E4FA001" w:rsidR="00C975BF" w:rsidRPr="00BD7F33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7D26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F7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8F7D26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GC/MS chromatograms of the gaseous produc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each treat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2D49">
        <w:rPr>
          <w:rFonts w:ascii="Times New Roman" w:hAnsi="Times New Roman" w:cs="Times New Roman"/>
          <w:sz w:val="24"/>
          <w:szCs w:val="24"/>
        </w:rPr>
        <w:t xml:space="preserve">(&gt;10-fold)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1:1 mixture of unlabeled and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N-labeled urea standard at pH 5, 7 and 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all three pH conditions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C2D49">
        <w:rPr>
          <w:rFonts w:ascii="Times New Roman" w:hAnsi="Times New Roman" w:cs="Times New Roman"/>
          <w:sz w:val="24"/>
          <w:szCs w:val="24"/>
        </w:rPr>
        <w:t xml:space="preserve">he ratio of ions at m/z 29 </w:t>
      </w:r>
      <w:r w:rsidRPr="00C134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lue) </w:t>
      </w:r>
      <w:r w:rsidRPr="002C2D49">
        <w:rPr>
          <w:rFonts w:ascii="Times New Roman" w:hAnsi="Times New Roman" w:cs="Times New Roman"/>
          <w:sz w:val="24"/>
          <w:szCs w:val="24"/>
        </w:rPr>
        <w:t>and m/z 30</w:t>
      </w:r>
      <w:r w:rsidR="00AC05AD">
        <w:rPr>
          <w:rFonts w:ascii="Times New Roman" w:hAnsi="Times New Roman" w:cs="Times New Roman"/>
          <w:sz w:val="24"/>
          <w:szCs w:val="24"/>
        </w:rPr>
        <w:t xml:space="preserve"> </w:t>
      </w:r>
      <w:r w:rsidRPr="00A748E7">
        <w:rPr>
          <w:rFonts w:ascii="Times New Roman" w:hAnsi="Times New Roman" w:cs="Times New Roman"/>
          <w:color w:val="000000" w:themeColor="text1"/>
          <w:sz w:val="24"/>
          <w:szCs w:val="24"/>
        </w:rPr>
        <w:t>(red)</w:t>
      </w:r>
      <w:r w:rsidRPr="002C2D49">
        <w:rPr>
          <w:rFonts w:ascii="Times New Roman" w:hAnsi="Times New Roman" w:cs="Times New Roman"/>
          <w:sz w:val="24"/>
          <w:szCs w:val="24"/>
        </w:rPr>
        <w:t xml:space="preserve">, corresponding to 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C2D49">
        <w:rPr>
          <w:rFonts w:ascii="Times New Roman" w:hAnsi="Times New Roman" w:cs="Times New Roman"/>
          <w:sz w:val="24"/>
          <w:szCs w:val="24"/>
        </w:rPr>
        <w:t>N-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C2D49">
        <w:rPr>
          <w:rFonts w:ascii="Times New Roman" w:hAnsi="Times New Roman" w:cs="Times New Roman"/>
          <w:sz w:val="24"/>
          <w:szCs w:val="24"/>
        </w:rPr>
        <w:t xml:space="preserve">N and 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C2D49">
        <w:rPr>
          <w:rFonts w:ascii="Times New Roman" w:hAnsi="Times New Roman" w:cs="Times New Roman"/>
          <w:sz w:val="24"/>
          <w:szCs w:val="24"/>
        </w:rPr>
        <w:t>N-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C2D49">
        <w:rPr>
          <w:rFonts w:ascii="Times New Roman" w:hAnsi="Times New Roman" w:cs="Times New Roman"/>
          <w:sz w:val="24"/>
          <w:szCs w:val="24"/>
        </w:rPr>
        <w:t xml:space="preserve">N dinitrogen </w:t>
      </w:r>
      <w:proofErr w:type="spellStart"/>
      <w:r w:rsidRPr="002C2D49">
        <w:rPr>
          <w:rFonts w:ascii="Times New Roman" w:hAnsi="Times New Roman" w:cs="Times New Roman"/>
          <w:sz w:val="24"/>
          <w:szCs w:val="24"/>
        </w:rPr>
        <w:t>isotopom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he bleach treatment of urea</w:t>
      </w:r>
      <w:r w:rsidRPr="002C2D49">
        <w:rPr>
          <w:rFonts w:ascii="Times New Roman" w:hAnsi="Times New Roman" w:cs="Times New Roman"/>
          <w:sz w:val="24"/>
          <w:szCs w:val="24"/>
        </w:rPr>
        <w:t xml:space="preserve">, was determined after correction for background nitrogen from the air (99.63% 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C2D49">
        <w:rPr>
          <w:rFonts w:ascii="Times New Roman" w:hAnsi="Times New Roman" w:cs="Times New Roman"/>
          <w:sz w:val="24"/>
          <w:szCs w:val="24"/>
        </w:rPr>
        <w:t>N-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C2D49">
        <w:rPr>
          <w:rFonts w:ascii="Times New Roman" w:hAnsi="Times New Roman" w:cs="Times New Roman"/>
          <w:sz w:val="24"/>
          <w:szCs w:val="24"/>
        </w:rPr>
        <w:t>N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D82A91C" w14:textId="18072FEF" w:rsidR="00C975BF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7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8F7D26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GC/MS chromatograms of the gaseous produc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each treat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2D49">
        <w:rPr>
          <w:rFonts w:ascii="Times New Roman" w:hAnsi="Times New Roman" w:cs="Times New Roman"/>
          <w:sz w:val="24"/>
          <w:szCs w:val="24"/>
        </w:rPr>
        <w:t xml:space="preserve">(&gt;10-fold)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1 mixture of unlabeled and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>N-labeled biuret standard at pH 5, 7 and 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B0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all three pH conditions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C2D49">
        <w:rPr>
          <w:rFonts w:ascii="Times New Roman" w:hAnsi="Times New Roman" w:cs="Times New Roman"/>
          <w:sz w:val="24"/>
          <w:szCs w:val="24"/>
        </w:rPr>
        <w:t xml:space="preserve">he ratio of ions at m/z 29 </w:t>
      </w:r>
      <w:r w:rsidRPr="00C134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lue) </w:t>
      </w:r>
      <w:r w:rsidRPr="002C2D49">
        <w:rPr>
          <w:rFonts w:ascii="Times New Roman" w:hAnsi="Times New Roman" w:cs="Times New Roman"/>
          <w:sz w:val="24"/>
          <w:szCs w:val="24"/>
        </w:rPr>
        <w:t>and m/z 30</w:t>
      </w:r>
      <w:r w:rsidR="00AC05AD">
        <w:rPr>
          <w:rFonts w:ascii="Times New Roman" w:hAnsi="Times New Roman" w:cs="Times New Roman"/>
          <w:sz w:val="24"/>
          <w:szCs w:val="24"/>
        </w:rPr>
        <w:t xml:space="preserve"> </w:t>
      </w:r>
      <w:r w:rsidRPr="00A748E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een</w:t>
      </w:r>
      <w:r w:rsidRPr="00A748E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C2D49">
        <w:rPr>
          <w:rFonts w:ascii="Times New Roman" w:hAnsi="Times New Roman" w:cs="Times New Roman"/>
          <w:sz w:val="24"/>
          <w:szCs w:val="24"/>
        </w:rPr>
        <w:t xml:space="preserve">, corresponding to 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C2D49">
        <w:rPr>
          <w:rFonts w:ascii="Times New Roman" w:hAnsi="Times New Roman" w:cs="Times New Roman"/>
          <w:sz w:val="24"/>
          <w:szCs w:val="24"/>
        </w:rPr>
        <w:t>N-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C2D49">
        <w:rPr>
          <w:rFonts w:ascii="Times New Roman" w:hAnsi="Times New Roman" w:cs="Times New Roman"/>
          <w:sz w:val="24"/>
          <w:szCs w:val="24"/>
        </w:rPr>
        <w:t xml:space="preserve">N and 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C2D49">
        <w:rPr>
          <w:rFonts w:ascii="Times New Roman" w:hAnsi="Times New Roman" w:cs="Times New Roman"/>
          <w:sz w:val="24"/>
          <w:szCs w:val="24"/>
        </w:rPr>
        <w:t>N-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C2D49">
        <w:rPr>
          <w:rFonts w:ascii="Times New Roman" w:hAnsi="Times New Roman" w:cs="Times New Roman"/>
          <w:sz w:val="24"/>
          <w:szCs w:val="24"/>
        </w:rPr>
        <w:t xml:space="preserve">N dinitrogen </w:t>
      </w:r>
      <w:proofErr w:type="spellStart"/>
      <w:r w:rsidRPr="002C2D49">
        <w:rPr>
          <w:rFonts w:ascii="Times New Roman" w:hAnsi="Times New Roman" w:cs="Times New Roman"/>
          <w:sz w:val="24"/>
          <w:szCs w:val="24"/>
        </w:rPr>
        <w:t>isotopom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he bleach treatment of biuret</w:t>
      </w:r>
      <w:r w:rsidRPr="002C2D49">
        <w:rPr>
          <w:rFonts w:ascii="Times New Roman" w:hAnsi="Times New Roman" w:cs="Times New Roman"/>
          <w:sz w:val="24"/>
          <w:szCs w:val="24"/>
        </w:rPr>
        <w:t xml:space="preserve">, was determined after correction for background nitrogen from the air (99.63% 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C2D49">
        <w:rPr>
          <w:rFonts w:ascii="Times New Roman" w:hAnsi="Times New Roman" w:cs="Times New Roman"/>
          <w:sz w:val="24"/>
          <w:szCs w:val="24"/>
        </w:rPr>
        <w:t>N-</w:t>
      </w:r>
      <w:r w:rsidRPr="002C2D49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C2D49">
        <w:rPr>
          <w:rFonts w:ascii="Times New Roman" w:hAnsi="Times New Roman" w:cs="Times New Roman"/>
          <w:sz w:val="24"/>
          <w:szCs w:val="24"/>
        </w:rPr>
        <w:t>N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D0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D7F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8A2E275" w14:textId="2B818E13" w:rsidR="00C975BF" w:rsidRDefault="00C975BF" w:rsidP="00C975BF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0FCE24" w14:textId="56455A1D" w:rsidR="00CF5F0E" w:rsidRPr="002C2D49" w:rsidRDefault="00C975BF" w:rsidP="007C1BB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84584237"/>
      <w:r w:rsidRPr="00BD7F3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lastRenderedPageBreak/>
        <w:t xml:space="preserve">Fig.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S4</w:t>
      </w:r>
      <w:r w:rsidRPr="00BD7F3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Structure superposition of CAH-PR/CAH-BD and CAH homologues from three bacteria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l</w:t>
      </w:r>
      <w:r w:rsidRPr="00BD7F3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genera.</w:t>
      </w:r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Homology models of CAH-PR and CAH-BD were built </w:t>
      </w:r>
      <w:r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and superposed in</w:t>
      </w:r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MOE using published CAH structures of </w:t>
      </w:r>
      <w:r w:rsidRPr="00BD7F33">
        <w:rPr>
          <w:rFonts w:ascii="Times New Roman" w:eastAsia="Times New Roman" w:hAnsi="Times New Roman" w:cs="Times New Roman"/>
          <w:bCs/>
          <w:i/>
          <w:spacing w:val="-3"/>
          <w:sz w:val="24"/>
          <w:szCs w:val="24"/>
        </w:rPr>
        <w:t>Pseudomonas sp.</w:t>
      </w:r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ADP (PDB: 4BVQ), </w:t>
      </w:r>
      <w:r w:rsidRPr="00BD7F33">
        <w:rPr>
          <w:rFonts w:ascii="Times New Roman" w:eastAsia="Times New Roman" w:hAnsi="Times New Roman" w:cs="Times New Roman"/>
          <w:bCs/>
          <w:i/>
          <w:spacing w:val="-3"/>
          <w:sz w:val="24"/>
          <w:szCs w:val="24"/>
        </w:rPr>
        <w:t xml:space="preserve">M. </w:t>
      </w:r>
      <w:proofErr w:type="spellStart"/>
      <w:r w:rsidRPr="00BD7F33">
        <w:rPr>
          <w:rFonts w:ascii="Times New Roman" w:eastAsia="Times New Roman" w:hAnsi="Times New Roman" w:cs="Times New Roman"/>
          <w:bCs/>
          <w:i/>
          <w:spacing w:val="-3"/>
          <w:sz w:val="24"/>
          <w:szCs w:val="24"/>
        </w:rPr>
        <w:t>thermoacetica</w:t>
      </w:r>
      <w:proofErr w:type="spellEnd"/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CAH (PDB: 6BUM) and </w:t>
      </w:r>
      <w:proofErr w:type="spellStart"/>
      <w:r w:rsidRPr="00BD7F33">
        <w:rPr>
          <w:rFonts w:ascii="Times New Roman" w:eastAsia="Times New Roman" w:hAnsi="Times New Roman" w:cs="Times New Roman"/>
          <w:bCs/>
          <w:i/>
          <w:iCs/>
          <w:spacing w:val="-3"/>
          <w:sz w:val="24"/>
          <w:szCs w:val="24"/>
        </w:rPr>
        <w:t>Acidovorax</w:t>
      </w:r>
      <w:proofErr w:type="spellEnd"/>
      <w:r w:rsidRPr="00BD7F33">
        <w:rPr>
          <w:rFonts w:ascii="Times New Roman" w:eastAsia="Times New Roman" w:hAnsi="Times New Roman" w:cs="Times New Roman"/>
          <w:bCs/>
          <w:i/>
          <w:iCs/>
          <w:spacing w:val="-3"/>
          <w:sz w:val="24"/>
          <w:szCs w:val="24"/>
        </w:rPr>
        <w:t xml:space="preserve"> </w:t>
      </w:r>
      <w:proofErr w:type="spellStart"/>
      <w:r w:rsidRPr="00BD7F33">
        <w:rPr>
          <w:rFonts w:ascii="Times New Roman" w:eastAsia="Times New Roman" w:hAnsi="Times New Roman" w:cs="Times New Roman"/>
          <w:bCs/>
          <w:i/>
          <w:iCs/>
          <w:spacing w:val="-3"/>
          <w:sz w:val="24"/>
          <w:szCs w:val="24"/>
        </w:rPr>
        <w:t>citrulli</w:t>
      </w:r>
      <w:proofErr w:type="spellEnd"/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(122227) </w:t>
      </w:r>
      <w:proofErr w:type="spellStart"/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TrzD</w:t>
      </w:r>
      <w:proofErr w:type="spellEnd"/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(PDB: 5T13) as template, and the figure was generated in </w:t>
      </w:r>
      <w:proofErr w:type="spellStart"/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PyMOL</w:t>
      </w:r>
      <w:proofErr w:type="spellEnd"/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. Homology models of CAH-PR and CAH-BD were shown as black and cyan ribbons, respectively; while 4BVQ, 5T13 and 6BU</w:t>
      </w:r>
      <w:bookmarkStart w:id="3" w:name="_GoBack"/>
      <w:bookmarkEnd w:id="3"/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M were shown as ribbons colored in magenta, orange and green respectively. The </w:t>
      </w:r>
      <w:r w:rsidR="00C56E32" w:rsidRPr="002C2D49">
        <w:rPr>
          <w:rFonts w:ascii="Times New Roman" w:eastAsia="Times New Roman" w:hAnsi="Times New Roman" w:cs="Times New Roman"/>
          <w:sz w:val="24"/>
          <w:szCs w:val="24"/>
        </w:rPr>
        <w:t>arginine-lysine-serine</w:t>
      </w:r>
      <w:r w:rsidR="00C56E32"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catalytic triad</w:t>
      </w:r>
      <w:r w:rsidR="00C56E32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s</w:t>
      </w:r>
      <w:r w:rsidR="00C56E32"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from </w:t>
      </w:r>
      <w:r w:rsidR="00C56E32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CAH-</w:t>
      </w:r>
      <w:r w:rsidR="00C56E32"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PR</w:t>
      </w:r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w</w:t>
      </w:r>
      <w:r w:rsidR="00C56E32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ere</w:t>
      </w:r>
      <w:r w:rsidRPr="00BD7F33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presented as surface and colored in red, yellow and blue for K40-R52-S80, K156-R188-S226 and K294-R323-S342, respectively. </w:t>
      </w:r>
      <w:r w:rsidRPr="007D0415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CAH-PR and CAH-BD share </w:t>
      </w:r>
      <w:r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an average of </w:t>
      </w:r>
      <w:r w:rsidRPr="007D0415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>49.4% and 57.0% sequence identity with three CAH homologs respectively. The</w:t>
      </w:r>
      <w:r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overall</w:t>
      </w:r>
      <w:r w:rsidRPr="007D0415">
        <w:rPr>
          <w:rFonts w:ascii="Times New Roman" w:eastAsia="Times New Roman" w:hAnsi="Times New Roman" w:cs="Times New Roman"/>
          <w:bCs/>
          <w:spacing w:val="-3"/>
          <w:sz w:val="24"/>
          <w:szCs w:val="24"/>
        </w:rPr>
        <w:t xml:space="preserve"> RMSD values between CAH-PR/CAH-BD homology models and these three structures are 1.213 Å and 1.022 Å, respectively.</w:t>
      </w:r>
      <w:bookmarkEnd w:id="2"/>
    </w:p>
    <w:sectPr w:rsidR="00CF5F0E" w:rsidRPr="002C2D49" w:rsidSect="00EC71FA">
      <w:type w:val="continuous"/>
      <w:pgSz w:w="12240" w:h="15840" w:code="1"/>
      <w:pgMar w:top="1440" w:right="1440" w:bottom="1440" w:left="1440" w:header="720" w:footer="720" w:gutter="0"/>
      <w:paperSrc w:first="15" w:other="15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5AEEB" w16cex:dateUtc="2021-10-16T18:04:00Z"/>
  <w16cex:commentExtensible w16cex:durableId="2515B7C9" w16cex:dateUtc="2021-10-16T18:42:00Z"/>
  <w16cex:commentExtensible w16cex:durableId="2515BEFA" w16cex:dateUtc="2021-10-16T19:13:00Z"/>
  <w16cex:commentExtensible w16cex:durableId="2515BA42" w16cex:dateUtc="2021-10-16T18:53:00Z"/>
  <w16cex:commentExtensible w16cex:durableId="2515C1E3" w16cex:dateUtc="2021-10-16T19:25:00Z"/>
  <w16cex:commentExtensible w16cex:durableId="2515BDA6" w16cex:dateUtc="2021-10-16T19:07:00Z"/>
  <w16cex:commentExtensible w16cex:durableId="2515C236" w16cex:dateUtc="2021-10-16T19:27:00Z"/>
  <w16cex:commentExtensible w16cex:durableId="2515C3DD" w16cex:dateUtc="2021-10-16T19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2FD96" w14:textId="77777777" w:rsidR="000460DA" w:rsidRDefault="000460DA" w:rsidP="00577482">
      <w:pPr>
        <w:spacing w:after="0" w:line="240" w:lineRule="auto"/>
      </w:pPr>
      <w:r>
        <w:separator/>
      </w:r>
    </w:p>
  </w:endnote>
  <w:endnote w:type="continuationSeparator" w:id="0">
    <w:p w14:paraId="5F4F69E6" w14:textId="77777777" w:rsidR="000460DA" w:rsidRDefault="000460DA" w:rsidP="00577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361EF6" w14:textId="77777777" w:rsidR="000460DA" w:rsidRDefault="000460DA" w:rsidP="00577482">
      <w:pPr>
        <w:spacing w:after="0" w:line="240" w:lineRule="auto"/>
      </w:pPr>
      <w:r>
        <w:separator/>
      </w:r>
    </w:p>
  </w:footnote>
  <w:footnote w:type="continuationSeparator" w:id="0">
    <w:p w14:paraId="653F1169" w14:textId="77777777" w:rsidR="000460DA" w:rsidRDefault="000460DA" w:rsidP="00577482">
      <w:pPr>
        <w:spacing w:after="0" w:line="240" w:lineRule="auto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1a7vHl5xwdX+9I" id="CvNMiF5S"/>
    <int:WordHash hashCode="1rpBH7FDPCYGZZ" id="HolacvjH"/>
  </int:Manifest>
  <int:Observations>
    <int:Content id="CvNMiF5S">
      <int:Rejection type="LegacyProofing"/>
    </int:Content>
    <int:Content id="HolacvjH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B72F9"/>
    <w:multiLevelType w:val="hybridMultilevel"/>
    <w:tmpl w:val="AE00AED8"/>
    <w:lvl w:ilvl="0" w:tplc="431052CE">
      <w:start w:val="1"/>
      <w:numFmt w:val="decimal"/>
      <w:lvlText w:val="[%1]"/>
      <w:lvlJc w:val="left"/>
      <w:pPr>
        <w:ind w:left="360" w:hanging="360"/>
      </w:pPr>
      <w:rPr>
        <w:b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30594"/>
    <w:multiLevelType w:val="hybridMultilevel"/>
    <w:tmpl w:val="EFB47DF4"/>
    <w:lvl w:ilvl="0" w:tplc="73AC315E">
      <w:start w:val="1"/>
      <w:numFmt w:val="decimal"/>
      <w:lvlText w:val="[%1]"/>
      <w:lvlJc w:val="left"/>
      <w:pPr>
        <w:ind w:left="63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C1A7B"/>
    <w:multiLevelType w:val="hybridMultilevel"/>
    <w:tmpl w:val="36C6D7FC"/>
    <w:lvl w:ilvl="0" w:tplc="31E225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EB0732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2B2A1B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CBCE1D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2B85D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D1AA8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FA285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0963B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566013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CF7645"/>
    <w:multiLevelType w:val="hybridMultilevel"/>
    <w:tmpl w:val="F72E5D40"/>
    <w:lvl w:ilvl="0" w:tplc="038694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BDE6B0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8A00B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D5A335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45A2A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9B2F34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CAC20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7DAB4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94C1D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4142A2"/>
    <w:multiLevelType w:val="hybridMultilevel"/>
    <w:tmpl w:val="6C28A1BA"/>
    <w:lvl w:ilvl="0" w:tplc="C3A2B4CA">
      <w:start w:val="1"/>
      <w:numFmt w:val="decimal"/>
      <w:lvlText w:val="[%1]"/>
      <w:lvlJc w:val="left"/>
      <w:pPr>
        <w:ind w:left="36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776D5"/>
    <w:multiLevelType w:val="hybridMultilevel"/>
    <w:tmpl w:val="C952D29A"/>
    <w:lvl w:ilvl="0" w:tplc="04BC22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1460D9"/>
    <w:multiLevelType w:val="hybridMultilevel"/>
    <w:tmpl w:val="4BFC5926"/>
    <w:lvl w:ilvl="0" w:tplc="7750C706">
      <w:start w:val="1"/>
      <w:numFmt w:val="decimal"/>
      <w:lvlText w:val="[%1]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C79E9"/>
    <w:multiLevelType w:val="hybridMultilevel"/>
    <w:tmpl w:val="BC0216B0"/>
    <w:lvl w:ilvl="0" w:tplc="431052CE">
      <w:start w:val="1"/>
      <w:numFmt w:val="decimal"/>
      <w:lvlText w:val="[%1]"/>
      <w:lvlJc w:val="left"/>
      <w:pPr>
        <w:ind w:left="360" w:hanging="360"/>
      </w:pPr>
      <w:rPr>
        <w:rFonts w:hint="default"/>
        <w:b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971AB9"/>
    <w:multiLevelType w:val="hybridMultilevel"/>
    <w:tmpl w:val="9176CC68"/>
    <w:lvl w:ilvl="0" w:tplc="812601B2">
      <w:start w:val="1"/>
      <w:numFmt w:val="decimal"/>
      <w:lvlText w:val="[%1]"/>
      <w:lvlJc w:val="left"/>
      <w:pPr>
        <w:ind w:left="45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AC5A3D"/>
    <w:multiLevelType w:val="hybridMultilevel"/>
    <w:tmpl w:val="EFB47DF4"/>
    <w:lvl w:ilvl="0" w:tplc="73AC315E">
      <w:start w:val="1"/>
      <w:numFmt w:val="decimal"/>
      <w:lvlText w:val="[%1]"/>
      <w:lvlJc w:val="left"/>
      <w:pPr>
        <w:ind w:left="63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12A07"/>
    <w:multiLevelType w:val="hybridMultilevel"/>
    <w:tmpl w:val="1922835A"/>
    <w:lvl w:ilvl="0" w:tplc="3410B12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1A4F0F"/>
    <w:multiLevelType w:val="hybridMultilevel"/>
    <w:tmpl w:val="7C6494AE"/>
    <w:lvl w:ilvl="0" w:tplc="9BD82C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FE04AA"/>
    <w:multiLevelType w:val="hybridMultilevel"/>
    <w:tmpl w:val="D79E8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D605EE"/>
    <w:multiLevelType w:val="hybridMultilevel"/>
    <w:tmpl w:val="48263864"/>
    <w:lvl w:ilvl="0" w:tplc="D3A4EA3C">
      <w:start w:val="1"/>
      <w:numFmt w:val="decimalZero"/>
      <w:pStyle w:val="ParaNum"/>
      <w:lvlText w:val="[%1]"/>
      <w:lvlJc w:val="left"/>
      <w:pPr>
        <w:tabs>
          <w:tab w:val="num" w:pos="360"/>
        </w:tabs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1" w:tplc="C6CC39F0">
      <w:numFmt w:val="decimal"/>
      <w:lvlText w:val=""/>
      <w:lvlJc w:val="left"/>
    </w:lvl>
    <w:lvl w:ilvl="2" w:tplc="24A08678">
      <w:numFmt w:val="decimal"/>
      <w:lvlText w:val=""/>
      <w:lvlJc w:val="left"/>
    </w:lvl>
    <w:lvl w:ilvl="3" w:tplc="31E45816">
      <w:numFmt w:val="decimal"/>
      <w:lvlText w:val=""/>
      <w:lvlJc w:val="left"/>
    </w:lvl>
    <w:lvl w:ilvl="4" w:tplc="A790DE72">
      <w:numFmt w:val="decimal"/>
      <w:lvlText w:val=""/>
      <w:lvlJc w:val="left"/>
    </w:lvl>
    <w:lvl w:ilvl="5" w:tplc="7E14551A">
      <w:numFmt w:val="decimal"/>
      <w:lvlText w:val=""/>
      <w:lvlJc w:val="left"/>
    </w:lvl>
    <w:lvl w:ilvl="6" w:tplc="51DCBA96">
      <w:numFmt w:val="decimal"/>
      <w:lvlText w:val=""/>
      <w:lvlJc w:val="left"/>
    </w:lvl>
    <w:lvl w:ilvl="7" w:tplc="9B80F42C">
      <w:numFmt w:val="decimal"/>
      <w:lvlText w:val=""/>
      <w:lvlJc w:val="left"/>
    </w:lvl>
    <w:lvl w:ilvl="8" w:tplc="CECCF86A">
      <w:numFmt w:val="decimal"/>
      <w:lvlText w:val=""/>
      <w:lvlJc w:val="left"/>
    </w:lvl>
  </w:abstractNum>
  <w:abstractNum w:abstractNumId="14" w15:restartNumberingAfterBreak="0">
    <w:nsid w:val="7ABE196D"/>
    <w:multiLevelType w:val="hybridMultilevel"/>
    <w:tmpl w:val="441EAE14"/>
    <w:lvl w:ilvl="0" w:tplc="3410B12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A4225F"/>
    <w:multiLevelType w:val="hybridMultilevel"/>
    <w:tmpl w:val="4B3232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03647D"/>
    <w:multiLevelType w:val="hybridMultilevel"/>
    <w:tmpl w:val="9300EABE"/>
    <w:lvl w:ilvl="0" w:tplc="C3A2B4CA">
      <w:start w:val="1"/>
      <w:numFmt w:val="decimal"/>
      <w:lvlText w:val="[%1]"/>
      <w:lvlJc w:val="left"/>
      <w:pPr>
        <w:ind w:left="180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2"/>
  </w:num>
  <w:num w:numId="4">
    <w:abstractNumId w:val="6"/>
  </w:num>
  <w:num w:numId="5">
    <w:abstractNumId w:val="10"/>
  </w:num>
  <w:num w:numId="6">
    <w:abstractNumId w:val="8"/>
  </w:num>
  <w:num w:numId="7">
    <w:abstractNumId w:val="1"/>
  </w:num>
  <w:num w:numId="8">
    <w:abstractNumId w:val="14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</w:num>
  <w:num w:numId="11">
    <w:abstractNumId w:val="0"/>
  </w:num>
  <w:num w:numId="12">
    <w:abstractNumId w:val="13"/>
  </w:num>
  <w:num w:numId="13">
    <w:abstractNumId w:val="16"/>
  </w:num>
  <w:num w:numId="14">
    <w:abstractNumId w:val="3"/>
  </w:num>
  <w:num w:numId="15">
    <w:abstractNumId w:val="2"/>
  </w:num>
  <w:num w:numId="16">
    <w:abstractNumId w:val="5"/>
  </w:num>
  <w:num w:numId="17">
    <w:abstractNumId w:val="1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433"/>
    <w:rsid w:val="000028F0"/>
    <w:rsid w:val="0000335A"/>
    <w:rsid w:val="00003B81"/>
    <w:rsid w:val="00003D0C"/>
    <w:rsid w:val="00004285"/>
    <w:rsid w:val="00005CB3"/>
    <w:rsid w:val="00006FB2"/>
    <w:rsid w:val="000076DE"/>
    <w:rsid w:val="000078EA"/>
    <w:rsid w:val="00012DE3"/>
    <w:rsid w:val="00013EFD"/>
    <w:rsid w:val="000154DE"/>
    <w:rsid w:val="00016217"/>
    <w:rsid w:val="00022EB8"/>
    <w:rsid w:val="00023156"/>
    <w:rsid w:val="00024A07"/>
    <w:rsid w:val="00024A09"/>
    <w:rsid w:val="00025C90"/>
    <w:rsid w:val="00025DDE"/>
    <w:rsid w:val="000271DD"/>
    <w:rsid w:val="00027397"/>
    <w:rsid w:val="0002753D"/>
    <w:rsid w:val="00027A90"/>
    <w:rsid w:val="0003146E"/>
    <w:rsid w:val="00032BDC"/>
    <w:rsid w:val="00032C66"/>
    <w:rsid w:val="000342A1"/>
    <w:rsid w:val="00036230"/>
    <w:rsid w:val="00036570"/>
    <w:rsid w:val="00036A96"/>
    <w:rsid w:val="00036E2E"/>
    <w:rsid w:val="00041BA1"/>
    <w:rsid w:val="00042D2C"/>
    <w:rsid w:val="000460DA"/>
    <w:rsid w:val="00050A9C"/>
    <w:rsid w:val="000513F5"/>
    <w:rsid w:val="00054290"/>
    <w:rsid w:val="00054463"/>
    <w:rsid w:val="00054F29"/>
    <w:rsid w:val="00056B56"/>
    <w:rsid w:val="00056EF3"/>
    <w:rsid w:val="00057504"/>
    <w:rsid w:val="00060456"/>
    <w:rsid w:val="00061741"/>
    <w:rsid w:val="00061A30"/>
    <w:rsid w:val="00063ABD"/>
    <w:rsid w:val="00064899"/>
    <w:rsid w:val="00065240"/>
    <w:rsid w:val="00066E2F"/>
    <w:rsid w:val="00066F07"/>
    <w:rsid w:val="00070D3D"/>
    <w:rsid w:val="000728C3"/>
    <w:rsid w:val="00074D3B"/>
    <w:rsid w:val="000761ED"/>
    <w:rsid w:val="00077A0F"/>
    <w:rsid w:val="00080B4C"/>
    <w:rsid w:val="0008154F"/>
    <w:rsid w:val="00083C00"/>
    <w:rsid w:val="00085DCF"/>
    <w:rsid w:val="00087830"/>
    <w:rsid w:val="00087F35"/>
    <w:rsid w:val="00090442"/>
    <w:rsid w:val="000905D4"/>
    <w:rsid w:val="000907B3"/>
    <w:rsid w:val="000907FB"/>
    <w:rsid w:val="0009136A"/>
    <w:rsid w:val="00091476"/>
    <w:rsid w:val="000919A8"/>
    <w:rsid w:val="00091F10"/>
    <w:rsid w:val="00091FDD"/>
    <w:rsid w:val="00093568"/>
    <w:rsid w:val="000941E7"/>
    <w:rsid w:val="00094485"/>
    <w:rsid w:val="0009478A"/>
    <w:rsid w:val="00095048"/>
    <w:rsid w:val="000950A3"/>
    <w:rsid w:val="000970B0"/>
    <w:rsid w:val="00097141"/>
    <w:rsid w:val="00097230"/>
    <w:rsid w:val="000972C6"/>
    <w:rsid w:val="00097649"/>
    <w:rsid w:val="00097D77"/>
    <w:rsid w:val="000A1FB1"/>
    <w:rsid w:val="000A21E6"/>
    <w:rsid w:val="000A3AC1"/>
    <w:rsid w:val="000A450A"/>
    <w:rsid w:val="000A4B29"/>
    <w:rsid w:val="000A5639"/>
    <w:rsid w:val="000A63F4"/>
    <w:rsid w:val="000A6B90"/>
    <w:rsid w:val="000B16FE"/>
    <w:rsid w:val="000B6A65"/>
    <w:rsid w:val="000B7317"/>
    <w:rsid w:val="000B73F2"/>
    <w:rsid w:val="000C01B6"/>
    <w:rsid w:val="000C27D8"/>
    <w:rsid w:val="000C3279"/>
    <w:rsid w:val="000C38BE"/>
    <w:rsid w:val="000C4B23"/>
    <w:rsid w:val="000C6E16"/>
    <w:rsid w:val="000D1F3F"/>
    <w:rsid w:val="000D259F"/>
    <w:rsid w:val="000D2BC8"/>
    <w:rsid w:val="000D2F8E"/>
    <w:rsid w:val="000D3D80"/>
    <w:rsid w:val="000D4B63"/>
    <w:rsid w:val="000D4DE0"/>
    <w:rsid w:val="000D5514"/>
    <w:rsid w:val="000D5A20"/>
    <w:rsid w:val="000D5E40"/>
    <w:rsid w:val="000E070B"/>
    <w:rsid w:val="000E26BE"/>
    <w:rsid w:val="000E2B51"/>
    <w:rsid w:val="000E2CC7"/>
    <w:rsid w:val="000E2E55"/>
    <w:rsid w:val="000E38CB"/>
    <w:rsid w:val="000E7DDD"/>
    <w:rsid w:val="000F0FCB"/>
    <w:rsid w:val="000F0FFE"/>
    <w:rsid w:val="000F169C"/>
    <w:rsid w:val="000F18DB"/>
    <w:rsid w:val="000F2F37"/>
    <w:rsid w:val="000F3264"/>
    <w:rsid w:val="000F62C0"/>
    <w:rsid w:val="000F64AD"/>
    <w:rsid w:val="000F68B3"/>
    <w:rsid w:val="000F7D05"/>
    <w:rsid w:val="000FDDD8"/>
    <w:rsid w:val="0010059A"/>
    <w:rsid w:val="001005A4"/>
    <w:rsid w:val="00100C9F"/>
    <w:rsid w:val="00104201"/>
    <w:rsid w:val="001053B4"/>
    <w:rsid w:val="001072AC"/>
    <w:rsid w:val="0010767F"/>
    <w:rsid w:val="00112190"/>
    <w:rsid w:val="00112C50"/>
    <w:rsid w:val="001132A4"/>
    <w:rsid w:val="00113C65"/>
    <w:rsid w:val="00115E26"/>
    <w:rsid w:val="00116387"/>
    <w:rsid w:val="00116F2F"/>
    <w:rsid w:val="00117645"/>
    <w:rsid w:val="00117CFA"/>
    <w:rsid w:val="0012072A"/>
    <w:rsid w:val="00120977"/>
    <w:rsid w:val="00122452"/>
    <w:rsid w:val="00124BE5"/>
    <w:rsid w:val="00124E64"/>
    <w:rsid w:val="00124F11"/>
    <w:rsid w:val="00125908"/>
    <w:rsid w:val="00125E2E"/>
    <w:rsid w:val="001317D8"/>
    <w:rsid w:val="0013241C"/>
    <w:rsid w:val="00132562"/>
    <w:rsid w:val="00132DC8"/>
    <w:rsid w:val="00133960"/>
    <w:rsid w:val="00133CE7"/>
    <w:rsid w:val="00133D38"/>
    <w:rsid w:val="00134AC2"/>
    <w:rsid w:val="001363CC"/>
    <w:rsid w:val="00136789"/>
    <w:rsid w:val="00143B57"/>
    <w:rsid w:val="0014474A"/>
    <w:rsid w:val="00145257"/>
    <w:rsid w:val="00146C45"/>
    <w:rsid w:val="0015166F"/>
    <w:rsid w:val="001520FD"/>
    <w:rsid w:val="00153DF4"/>
    <w:rsid w:val="00153F39"/>
    <w:rsid w:val="0015419D"/>
    <w:rsid w:val="001567AC"/>
    <w:rsid w:val="00157190"/>
    <w:rsid w:val="00160D5A"/>
    <w:rsid w:val="00162362"/>
    <w:rsid w:val="00162998"/>
    <w:rsid w:val="0016357F"/>
    <w:rsid w:val="00163634"/>
    <w:rsid w:val="00164D99"/>
    <w:rsid w:val="0016545C"/>
    <w:rsid w:val="00165467"/>
    <w:rsid w:val="0016588A"/>
    <w:rsid w:val="00170C56"/>
    <w:rsid w:val="00171E62"/>
    <w:rsid w:val="00171FFD"/>
    <w:rsid w:val="001734F5"/>
    <w:rsid w:val="00173D6A"/>
    <w:rsid w:val="001741B1"/>
    <w:rsid w:val="00174646"/>
    <w:rsid w:val="0017558F"/>
    <w:rsid w:val="00176631"/>
    <w:rsid w:val="00176E28"/>
    <w:rsid w:val="00176FC3"/>
    <w:rsid w:val="001775C0"/>
    <w:rsid w:val="001809F2"/>
    <w:rsid w:val="00183481"/>
    <w:rsid w:val="0018376F"/>
    <w:rsid w:val="00183A2F"/>
    <w:rsid w:val="0018496F"/>
    <w:rsid w:val="0018563F"/>
    <w:rsid w:val="00185AA7"/>
    <w:rsid w:val="00185B1E"/>
    <w:rsid w:val="00185B49"/>
    <w:rsid w:val="00187205"/>
    <w:rsid w:val="00187484"/>
    <w:rsid w:val="0019067B"/>
    <w:rsid w:val="0019191A"/>
    <w:rsid w:val="001936A4"/>
    <w:rsid w:val="00194974"/>
    <w:rsid w:val="00195980"/>
    <w:rsid w:val="00195B78"/>
    <w:rsid w:val="00197F88"/>
    <w:rsid w:val="001A0DD4"/>
    <w:rsid w:val="001A3BF7"/>
    <w:rsid w:val="001A3C62"/>
    <w:rsid w:val="001A3C78"/>
    <w:rsid w:val="001A3FFD"/>
    <w:rsid w:val="001A4C7C"/>
    <w:rsid w:val="001A6FAA"/>
    <w:rsid w:val="001A7941"/>
    <w:rsid w:val="001B0156"/>
    <w:rsid w:val="001B03AA"/>
    <w:rsid w:val="001B1964"/>
    <w:rsid w:val="001B1DBD"/>
    <w:rsid w:val="001B2FA4"/>
    <w:rsid w:val="001B4954"/>
    <w:rsid w:val="001B649E"/>
    <w:rsid w:val="001B65D9"/>
    <w:rsid w:val="001B6E9E"/>
    <w:rsid w:val="001B6ED8"/>
    <w:rsid w:val="001B74B5"/>
    <w:rsid w:val="001B7CFD"/>
    <w:rsid w:val="001C0E22"/>
    <w:rsid w:val="001C0FD3"/>
    <w:rsid w:val="001C125B"/>
    <w:rsid w:val="001C1E47"/>
    <w:rsid w:val="001C5DBE"/>
    <w:rsid w:val="001C759B"/>
    <w:rsid w:val="001C7C50"/>
    <w:rsid w:val="001D0984"/>
    <w:rsid w:val="001D27AE"/>
    <w:rsid w:val="001D342A"/>
    <w:rsid w:val="001D4239"/>
    <w:rsid w:val="001D6B4B"/>
    <w:rsid w:val="001E181F"/>
    <w:rsid w:val="001E18BF"/>
    <w:rsid w:val="001E283C"/>
    <w:rsid w:val="001E2B11"/>
    <w:rsid w:val="001E5E98"/>
    <w:rsid w:val="001E6C06"/>
    <w:rsid w:val="001E761A"/>
    <w:rsid w:val="001F01FB"/>
    <w:rsid w:val="001F0AFE"/>
    <w:rsid w:val="001F103B"/>
    <w:rsid w:val="001F1E3F"/>
    <w:rsid w:val="001F25A3"/>
    <w:rsid w:val="001F40FF"/>
    <w:rsid w:val="0020379B"/>
    <w:rsid w:val="002039DC"/>
    <w:rsid w:val="002051C1"/>
    <w:rsid w:val="00205883"/>
    <w:rsid w:val="00206823"/>
    <w:rsid w:val="0020722A"/>
    <w:rsid w:val="00207415"/>
    <w:rsid w:val="00210366"/>
    <w:rsid w:val="00210FFD"/>
    <w:rsid w:val="00211AEE"/>
    <w:rsid w:val="00211DF2"/>
    <w:rsid w:val="002120B9"/>
    <w:rsid w:val="00213A99"/>
    <w:rsid w:val="00214B24"/>
    <w:rsid w:val="00215095"/>
    <w:rsid w:val="00215936"/>
    <w:rsid w:val="00215AF5"/>
    <w:rsid w:val="00215B40"/>
    <w:rsid w:val="00217899"/>
    <w:rsid w:val="00217979"/>
    <w:rsid w:val="00220E15"/>
    <w:rsid w:val="002222F7"/>
    <w:rsid w:val="00222394"/>
    <w:rsid w:val="00222D11"/>
    <w:rsid w:val="00222DE1"/>
    <w:rsid w:val="002230A1"/>
    <w:rsid w:val="00224CA3"/>
    <w:rsid w:val="002268ED"/>
    <w:rsid w:val="00226DDF"/>
    <w:rsid w:val="00227C1E"/>
    <w:rsid w:val="0023209F"/>
    <w:rsid w:val="00232DC6"/>
    <w:rsid w:val="0023432D"/>
    <w:rsid w:val="0023555B"/>
    <w:rsid w:val="00235AE9"/>
    <w:rsid w:val="0023604E"/>
    <w:rsid w:val="0023683F"/>
    <w:rsid w:val="002408BC"/>
    <w:rsid w:val="0024131F"/>
    <w:rsid w:val="00242F8B"/>
    <w:rsid w:val="00243624"/>
    <w:rsid w:val="00245D8F"/>
    <w:rsid w:val="002462AB"/>
    <w:rsid w:val="00246B12"/>
    <w:rsid w:val="002473C0"/>
    <w:rsid w:val="00247BD8"/>
    <w:rsid w:val="00250E00"/>
    <w:rsid w:val="002523A2"/>
    <w:rsid w:val="00252461"/>
    <w:rsid w:val="002539C1"/>
    <w:rsid w:val="00254DC9"/>
    <w:rsid w:val="00255A36"/>
    <w:rsid w:val="00256A07"/>
    <w:rsid w:val="002579E1"/>
    <w:rsid w:val="00260395"/>
    <w:rsid w:val="00260E54"/>
    <w:rsid w:val="002611E2"/>
    <w:rsid w:val="00261DEF"/>
    <w:rsid w:val="00262E24"/>
    <w:rsid w:val="00263A31"/>
    <w:rsid w:val="00263AE5"/>
    <w:rsid w:val="00264D5F"/>
    <w:rsid w:val="0026730C"/>
    <w:rsid w:val="0027179E"/>
    <w:rsid w:val="00272415"/>
    <w:rsid w:val="00272986"/>
    <w:rsid w:val="002757BB"/>
    <w:rsid w:val="00275D6B"/>
    <w:rsid w:val="002767F2"/>
    <w:rsid w:val="002805C0"/>
    <w:rsid w:val="00281588"/>
    <w:rsid w:val="00281ADD"/>
    <w:rsid w:val="002822C8"/>
    <w:rsid w:val="0028348B"/>
    <w:rsid w:val="00283FA5"/>
    <w:rsid w:val="002858D5"/>
    <w:rsid w:val="00285AA5"/>
    <w:rsid w:val="00285C89"/>
    <w:rsid w:val="00286EEB"/>
    <w:rsid w:val="00290123"/>
    <w:rsid w:val="002909A0"/>
    <w:rsid w:val="002913C2"/>
    <w:rsid w:val="0029230C"/>
    <w:rsid w:val="00292740"/>
    <w:rsid w:val="00293052"/>
    <w:rsid w:val="00293C51"/>
    <w:rsid w:val="00294B3A"/>
    <w:rsid w:val="00294F30"/>
    <w:rsid w:val="002966D6"/>
    <w:rsid w:val="00297755"/>
    <w:rsid w:val="002A0921"/>
    <w:rsid w:val="002A28E8"/>
    <w:rsid w:val="002A4841"/>
    <w:rsid w:val="002A56CC"/>
    <w:rsid w:val="002A62FE"/>
    <w:rsid w:val="002A76B6"/>
    <w:rsid w:val="002B070B"/>
    <w:rsid w:val="002B1977"/>
    <w:rsid w:val="002B29A2"/>
    <w:rsid w:val="002B2BF7"/>
    <w:rsid w:val="002B42D4"/>
    <w:rsid w:val="002B653C"/>
    <w:rsid w:val="002B70CF"/>
    <w:rsid w:val="002B726A"/>
    <w:rsid w:val="002C06BD"/>
    <w:rsid w:val="002C0A30"/>
    <w:rsid w:val="002C1FEA"/>
    <w:rsid w:val="002C26C4"/>
    <w:rsid w:val="002C2D49"/>
    <w:rsid w:val="002C4236"/>
    <w:rsid w:val="002C567F"/>
    <w:rsid w:val="002C60C8"/>
    <w:rsid w:val="002C6126"/>
    <w:rsid w:val="002C651D"/>
    <w:rsid w:val="002D1B1D"/>
    <w:rsid w:val="002D2374"/>
    <w:rsid w:val="002D2923"/>
    <w:rsid w:val="002D309E"/>
    <w:rsid w:val="002D3EE5"/>
    <w:rsid w:val="002D4609"/>
    <w:rsid w:val="002D47BD"/>
    <w:rsid w:val="002D5297"/>
    <w:rsid w:val="002D57E3"/>
    <w:rsid w:val="002D6365"/>
    <w:rsid w:val="002D73D0"/>
    <w:rsid w:val="002E04CB"/>
    <w:rsid w:val="002E056E"/>
    <w:rsid w:val="002E2C66"/>
    <w:rsid w:val="002E3E15"/>
    <w:rsid w:val="002E56BA"/>
    <w:rsid w:val="002E68D0"/>
    <w:rsid w:val="002E6DFE"/>
    <w:rsid w:val="002E7ACC"/>
    <w:rsid w:val="002F0592"/>
    <w:rsid w:val="002F12F4"/>
    <w:rsid w:val="002F2754"/>
    <w:rsid w:val="002F327B"/>
    <w:rsid w:val="002F6240"/>
    <w:rsid w:val="002F6F29"/>
    <w:rsid w:val="00300573"/>
    <w:rsid w:val="0030156A"/>
    <w:rsid w:val="003018F8"/>
    <w:rsid w:val="00302027"/>
    <w:rsid w:val="003031F9"/>
    <w:rsid w:val="00304D34"/>
    <w:rsid w:val="00305BA4"/>
    <w:rsid w:val="00306FE5"/>
    <w:rsid w:val="00307D8C"/>
    <w:rsid w:val="0031097F"/>
    <w:rsid w:val="00310D93"/>
    <w:rsid w:val="00311AC0"/>
    <w:rsid w:val="003120AB"/>
    <w:rsid w:val="00312DE9"/>
    <w:rsid w:val="003137F3"/>
    <w:rsid w:val="00313F44"/>
    <w:rsid w:val="003141D2"/>
    <w:rsid w:val="00314B4D"/>
    <w:rsid w:val="00314CEB"/>
    <w:rsid w:val="0031574A"/>
    <w:rsid w:val="00316231"/>
    <w:rsid w:val="00317CB1"/>
    <w:rsid w:val="0032001D"/>
    <w:rsid w:val="00320324"/>
    <w:rsid w:val="00320953"/>
    <w:rsid w:val="00321BEE"/>
    <w:rsid w:val="0032214B"/>
    <w:rsid w:val="003228B7"/>
    <w:rsid w:val="003230CB"/>
    <w:rsid w:val="0032335D"/>
    <w:rsid w:val="003234BF"/>
    <w:rsid w:val="00323734"/>
    <w:rsid w:val="0032397B"/>
    <w:rsid w:val="0032404C"/>
    <w:rsid w:val="003271D7"/>
    <w:rsid w:val="003277F2"/>
    <w:rsid w:val="00327D9A"/>
    <w:rsid w:val="003306E4"/>
    <w:rsid w:val="00330FCB"/>
    <w:rsid w:val="00331A35"/>
    <w:rsid w:val="00331E78"/>
    <w:rsid w:val="00332406"/>
    <w:rsid w:val="00333C3A"/>
    <w:rsid w:val="00334E54"/>
    <w:rsid w:val="00335DB5"/>
    <w:rsid w:val="0033626B"/>
    <w:rsid w:val="00337507"/>
    <w:rsid w:val="00337981"/>
    <w:rsid w:val="00337A92"/>
    <w:rsid w:val="003409A3"/>
    <w:rsid w:val="00341A5E"/>
    <w:rsid w:val="00341EA5"/>
    <w:rsid w:val="00342E81"/>
    <w:rsid w:val="003430DD"/>
    <w:rsid w:val="003432DB"/>
    <w:rsid w:val="00343446"/>
    <w:rsid w:val="003443F2"/>
    <w:rsid w:val="00344998"/>
    <w:rsid w:val="00344C25"/>
    <w:rsid w:val="00344E1F"/>
    <w:rsid w:val="00345369"/>
    <w:rsid w:val="003469F9"/>
    <w:rsid w:val="00347B98"/>
    <w:rsid w:val="003500E6"/>
    <w:rsid w:val="00350B1A"/>
    <w:rsid w:val="00350E11"/>
    <w:rsid w:val="00352506"/>
    <w:rsid w:val="0035333B"/>
    <w:rsid w:val="0035385B"/>
    <w:rsid w:val="00354F94"/>
    <w:rsid w:val="00356CAE"/>
    <w:rsid w:val="00360322"/>
    <w:rsid w:val="0036105E"/>
    <w:rsid w:val="00361813"/>
    <w:rsid w:val="00361A59"/>
    <w:rsid w:val="00363FDC"/>
    <w:rsid w:val="0036653D"/>
    <w:rsid w:val="0036686D"/>
    <w:rsid w:val="00367319"/>
    <w:rsid w:val="003673A3"/>
    <w:rsid w:val="0037024D"/>
    <w:rsid w:val="0037306F"/>
    <w:rsid w:val="003732EE"/>
    <w:rsid w:val="003735CB"/>
    <w:rsid w:val="003746D0"/>
    <w:rsid w:val="00374712"/>
    <w:rsid w:val="00374FDA"/>
    <w:rsid w:val="003752A6"/>
    <w:rsid w:val="00376F3B"/>
    <w:rsid w:val="003810BD"/>
    <w:rsid w:val="00381584"/>
    <w:rsid w:val="003820AE"/>
    <w:rsid w:val="00382737"/>
    <w:rsid w:val="003829EB"/>
    <w:rsid w:val="00383BF0"/>
    <w:rsid w:val="00385832"/>
    <w:rsid w:val="00385CD3"/>
    <w:rsid w:val="00385D84"/>
    <w:rsid w:val="00386391"/>
    <w:rsid w:val="00386E87"/>
    <w:rsid w:val="00392844"/>
    <w:rsid w:val="00393658"/>
    <w:rsid w:val="003957E7"/>
    <w:rsid w:val="00395A5A"/>
    <w:rsid w:val="00395E52"/>
    <w:rsid w:val="0039664B"/>
    <w:rsid w:val="003977B6"/>
    <w:rsid w:val="003A0A2C"/>
    <w:rsid w:val="003A0E46"/>
    <w:rsid w:val="003A0F17"/>
    <w:rsid w:val="003A2516"/>
    <w:rsid w:val="003A39E5"/>
    <w:rsid w:val="003A43A9"/>
    <w:rsid w:val="003A559E"/>
    <w:rsid w:val="003A5D1E"/>
    <w:rsid w:val="003A6B99"/>
    <w:rsid w:val="003B03DD"/>
    <w:rsid w:val="003B1152"/>
    <w:rsid w:val="003B35BB"/>
    <w:rsid w:val="003B3EA6"/>
    <w:rsid w:val="003B4185"/>
    <w:rsid w:val="003B4E03"/>
    <w:rsid w:val="003B5559"/>
    <w:rsid w:val="003B6A97"/>
    <w:rsid w:val="003B6DE0"/>
    <w:rsid w:val="003B7E60"/>
    <w:rsid w:val="003C132B"/>
    <w:rsid w:val="003C15B4"/>
    <w:rsid w:val="003C259D"/>
    <w:rsid w:val="003C7659"/>
    <w:rsid w:val="003D17D2"/>
    <w:rsid w:val="003D18F5"/>
    <w:rsid w:val="003D2433"/>
    <w:rsid w:val="003D3C5B"/>
    <w:rsid w:val="003D3F30"/>
    <w:rsid w:val="003D4A9F"/>
    <w:rsid w:val="003D4D90"/>
    <w:rsid w:val="003D5A12"/>
    <w:rsid w:val="003D5D32"/>
    <w:rsid w:val="003D6B7D"/>
    <w:rsid w:val="003D6C97"/>
    <w:rsid w:val="003D7F30"/>
    <w:rsid w:val="003E0CB1"/>
    <w:rsid w:val="003E0EDD"/>
    <w:rsid w:val="003E1CAD"/>
    <w:rsid w:val="003E23A1"/>
    <w:rsid w:val="003E26E6"/>
    <w:rsid w:val="003E5858"/>
    <w:rsid w:val="003E7DEF"/>
    <w:rsid w:val="003F150E"/>
    <w:rsid w:val="003F2160"/>
    <w:rsid w:val="003F2793"/>
    <w:rsid w:val="003F3162"/>
    <w:rsid w:val="003F3A20"/>
    <w:rsid w:val="003F60AC"/>
    <w:rsid w:val="003F7A15"/>
    <w:rsid w:val="003F7A5E"/>
    <w:rsid w:val="004003DB"/>
    <w:rsid w:val="00400526"/>
    <w:rsid w:val="00402592"/>
    <w:rsid w:val="00403EDE"/>
    <w:rsid w:val="004049A5"/>
    <w:rsid w:val="004065B2"/>
    <w:rsid w:val="0040671B"/>
    <w:rsid w:val="00407FED"/>
    <w:rsid w:val="00410BC2"/>
    <w:rsid w:val="00413A86"/>
    <w:rsid w:val="00414ACB"/>
    <w:rsid w:val="00415A18"/>
    <w:rsid w:val="00416ED6"/>
    <w:rsid w:val="00417457"/>
    <w:rsid w:val="0041764E"/>
    <w:rsid w:val="00420970"/>
    <w:rsid w:val="00420A6A"/>
    <w:rsid w:val="00422153"/>
    <w:rsid w:val="004222ED"/>
    <w:rsid w:val="0042367A"/>
    <w:rsid w:val="00423AF3"/>
    <w:rsid w:val="00425363"/>
    <w:rsid w:val="00425C69"/>
    <w:rsid w:val="004266F2"/>
    <w:rsid w:val="0042792D"/>
    <w:rsid w:val="00427AA9"/>
    <w:rsid w:val="0043226C"/>
    <w:rsid w:val="00432729"/>
    <w:rsid w:val="004335D0"/>
    <w:rsid w:val="00434020"/>
    <w:rsid w:val="0043625C"/>
    <w:rsid w:val="00440D2E"/>
    <w:rsid w:val="00442920"/>
    <w:rsid w:val="0044503F"/>
    <w:rsid w:val="00445A4E"/>
    <w:rsid w:val="004503B6"/>
    <w:rsid w:val="00456235"/>
    <w:rsid w:val="0045681B"/>
    <w:rsid w:val="00456A77"/>
    <w:rsid w:val="00456CD9"/>
    <w:rsid w:val="004570B3"/>
    <w:rsid w:val="00460F68"/>
    <w:rsid w:val="004624A7"/>
    <w:rsid w:val="00462D61"/>
    <w:rsid w:val="00463505"/>
    <w:rsid w:val="00463526"/>
    <w:rsid w:val="00463D7C"/>
    <w:rsid w:val="00465E74"/>
    <w:rsid w:val="0046733A"/>
    <w:rsid w:val="00470F3D"/>
    <w:rsid w:val="00471222"/>
    <w:rsid w:val="00471F07"/>
    <w:rsid w:val="00472EBD"/>
    <w:rsid w:val="004757AF"/>
    <w:rsid w:val="00480BA3"/>
    <w:rsid w:val="00480CD5"/>
    <w:rsid w:val="00480DA5"/>
    <w:rsid w:val="00482499"/>
    <w:rsid w:val="00483826"/>
    <w:rsid w:val="00484233"/>
    <w:rsid w:val="00485C0D"/>
    <w:rsid w:val="00487242"/>
    <w:rsid w:val="0049103C"/>
    <w:rsid w:val="004940C4"/>
    <w:rsid w:val="00494CD6"/>
    <w:rsid w:val="00495046"/>
    <w:rsid w:val="004962B3"/>
    <w:rsid w:val="004964C3"/>
    <w:rsid w:val="004A00C6"/>
    <w:rsid w:val="004A1AC4"/>
    <w:rsid w:val="004A2580"/>
    <w:rsid w:val="004A2E99"/>
    <w:rsid w:val="004A42F1"/>
    <w:rsid w:val="004A6A83"/>
    <w:rsid w:val="004A6AA3"/>
    <w:rsid w:val="004B0327"/>
    <w:rsid w:val="004B0EC9"/>
    <w:rsid w:val="004B0EF6"/>
    <w:rsid w:val="004B1BE6"/>
    <w:rsid w:val="004B36F1"/>
    <w:rsid w:val="004B3BCF"/>
    <w:rsid w:val="004B4563"/>
    <w:rsid w:val="004B4B50"/>
    <w:rsid w:val="004B5D13"/>
    <w:rsid w:val="004B625E"/>
    <w:rsid w:val="004B6298"/>
    <w:rsid w:val="004B634E"/>
    <w:rsid w:val="004B717E"/>
    <w:rsid w:val="004B7A80"/>
    <w:rsid w:val="004C09C3"/>
    <w:rsid w:val="004C19F1"/>
    <w:rsid w:val="004C29FD"/>
    <w:rsid w:val="004C3AFC"/>
    <w:rsid w:val="004C5245"/>
    <w:rsid w:val="004C54FD"/>
    <w:rsid w:val="004C558E"/>
    <w:rsid w:val="004C5B8E"/>
    <w:rsid w:val="004D2FC2"/>
    <w:rsid w:val="004D35E7"/>
    <w:rsid w:val="004D5694"/>
    <w:rsid w:val="004D6DDB"/>
    <w:rsid w:val="004D7C95"/>
    <w:rsid w:val="004E04D3"/>
    <w:rsid w:val="004E0A0E"/>
    <w:rsid w:val="004E0C77"/>
    <w:rsid w:val="004E23F9"/>
    <w:rsid w:val="004E2490"/>
    <w:rsid w:val="004E2F23"/>
    <w:rsid w:val="004E39AE"/>
    <w:rsid w:val="004E3EE0"/>
    <w:rsid w:val="004E4C88"/>
    <w:rsid w:val="004E509C"/>
    <w:rsid w:val="004E7617"/>
    <w:rsid w:val="004E7E99"/>
    <w:rsid w:val="004F0D4F"/>
    <w:rsid w:val="004F0EC3"/>
    <w:rsid w:val="004F203D"/>
    <w:rsid w:val="004F42A5"/>
    <w:rsid w:val="004F7202"/>
    <w:rsid w:val="004F7DC7"/>
    <w:rsid w:val="004F7F06"/>
    <w:rsid w:val="0050193B"/>
    <w:rsid w:val="00502BEF"/>
    <w:rsid w:val="00502CF4"/>
    <w:rsid w:val="00503933"/>
    <w:rsid w:val="00503D36"/>
    <w:rsid w:val="00504F8A"/>
    <w:rsid w:val="005067FE"/>
    <w:rsid w:val="0051028D"/>
    <w:rsid w:val="005107F4"/>
    <w:rsid w:val="00511712"/>
    <w:rsid w:val="00512781"/>
    <w:rsid w:val="00513D0E"/>
    <w:rsid w:val="005143B0"/>
    <w:rsid w:val="0051451D"/>
    <w:rsid w:val="0051493C"/>
    <w:rsid w:val="00517E5B"/>
    <w:rsid w:val="00523067"/>
    <w:rsid w:val="0052675E"/>
    <w:rsid w:val="00526BC5"/>
    <w:rsid w:val="00527A19"/>
    <w:rsid w:val="0053092F"/>
    <w:rsid w:val="00530B23"/>
    <w:rsid w:val="00530EC2"/>
    <w:rsid w:val="00531B5C"/>
    <w:rsid w:val="00532163"/>
    <w:rsid w:val="00532CF3"/>
    <w:rsid w:val="00532D16"/>
    <w:rsid w:val="005353CE"/>
    <w:rsid w:val="00535DF9"/>
    <w:rsid w:val="00536A5E"/>
    <w:rsid w:val="00540484"/>
    <w:rsid w:val="005419AA"/>
    <w:rsid w:val="00542BB5"/>
    <w:rsid w:val="00542EED"/>
    <w:rsid w:val="00544144"/>
    <w:rsid w:val="00544879"/>
    <w:rsid w:val="00547388"/>
    <w:rsid w:val="0055072C"/>
    <w:rsid w:val="00550A91"/>
    <w:rsid w:val="00551FAC"/>
    <w:rsid w:val="005520BC"/>
    <w:rsid w:val="00552A3C"/>
    <w:rsid w:val="00553FC6"/>
    <w:rsid w:val="00555AED"/>
    <w:rsid w:val="0055613D"/>
    <w:rsid w:val="0056033A"/>
    <w:rsid w:val="00563025"/>
    <w:rsid w:val="0056311A"/>
    <w:rsid w:val="0056395D"/>
    <w:rsid w:val="00563EAF"/>
    <w:rsid w:val="005649BA"/>
    <w:rsid w:val="00565BA0"/>
    <w:rsid w:val="00566096"/>
    <w:rsid w:val="005664C3"/>
    <w:rsid w:val="0056722A"/>
    <w:rsid w:val="00570347"/>
    <w:rsid w:val="00570894"/>
    <w:rsid w:val="00570BDC"/>
    <w:rsid w:val="00572127"/>
    <w:rsid w:val="00576E62"/>
    <w:rsid w:val="00577482"/>
    <w:rsid w:val="0057755B"/>
    <w:rsid w:val="00580025"/>
    <w:rsid w:val="005803B6"/>
    <w:rsid w:val="005807E2"/>
    <w:rsid w:val="0058082C"/>
    <w:rsid w:val="00581CAF"/>
    <w:rsid w:val="00584952"/>
    <w:rsid w:val="00585231"/>
    <w:rsid w:val="0058763A"/>
    <w:rsid w:val="00587720"/>
    <w:rsid w:val="00590113"/>
    <w:rsid w:val="00590DA2"/>
    <w:rsid w:val="00591839"/>
    <w:rsid w:val="00593084"/>
    <w:rsid w:val="00593238"/>
    <w:rsid w:val="0059332A"/>
    <w:rsid w:val="00593344"/>
    <w:rsid w:val="00594AF1"/>
    <w:rsid w:val="00594EBD"/>
    <w:rsid w:val="005958BE"/>
    <w:rsid w:val="005961B4"/>
    <w:rsid w:val="005A025C"/>
    <w:rsid w:val="005A03D4"/>
    <w:rsid w:val="005A03F5"/>
    <w:rsid w:val="005A0814"/>
    <w:rsid w:val="005A1B35"/>
    <w:rsid w:val="005A2506"/>
    <w:rsid w:val="005A25C8"/>
    <w:rsid w:val="005A29E3"/>
    <w:rsid w:val="005A2D86"/>
    <w:rsid w:val="005A60C1"/>
    <w:rsid w:val="005B0051"/>
    <w:rsid w:val="005B12BF"/>
    <w:rsid w:val="005B4A97"/>
    <w:rsid w:val="005B53D3"/>
    <w:rsid w:val="005B682E"/>
    <w:rsid w:val="005B701B"/>
    <w:rsid w:val="005B7465"/>
    <w:rsid w:val="005B750B"/>
    <w:rsid w:val="005C0143"/>
    <w:rsid w:val="005C31FF"/>
    <w:rsid w:val="005C53E6"/>
    <w:rsid w:val="005C6DB4"/>
    <w:rsid w:val="005C7055"/>
    <w:rsid w:val="005C7A0F"/>
    <w:rsid w:val="005D035A"/>
    <w:rsid w:val="005D0FFD"/>
    <w:rsid w:val="005D1A35"/>
    <w:rsid w:val="005D33DB"/>
    <w:rsid w:val="005D431B"/>
    <w:rsid w:val="005D4E11"/>
    <w:rsid w:val="005D5E5B"/>
    <w:rsid w:val="005D76EB"/>
    <w:rsid w:val="005D79A6"/>
    <w:rsid w:val="005D7F9B"/>
    <w:rsid w:val="005E010B"/>
    <w:rsid w:val="005E166B"/>
    <w:rsid w:val="005E180B"/>
    <w:rsid w:val="005E3E2A"/>
    <w:rsid w:val="005E5067"/>
    <w:rsid w:val="005E66C1"/>
    <w:rsid w:val="005E7481"/>
    <w:rsid w:val="005F05DC"/>
    <w:rsid w:val="005F0D02"/>
    <w:rsid w:val="005F0D9E"/>
    <w:rsid w:val="005F2BC0"/>
    <w:rsid w:val="005F37CD"/>
    <w:rsid w:val="005F4437"/>
    <w:rsid w:val="005F4EE4"/>
    <w:rsid w:val="005F5C08"/>
    <w:rsid w:val="005F6575"/>
    <w:rsid w:val="005F65D8"/>
    <w:rsid w:val="005F67C5"/>
    <w:rsid w:val="005F7113"/>
    <w:rsid w:val="00600ADA"/>
    <w:rsid w:val="00601913"/>
    <w:rsid w:val="00601BC0"/>
    <w:rsid w:val="006023CD"/>
    <w:rsid w:val="00602E8E"/>
    <w:rsid w:val="00603BD6"/>
    <w:rsid w:val="0060471D"/>
    <w:rsid w:val="0060497D"/>
    <w:rsid w:val="00605A0E"/>
    <w:rsid w:val="00606C95"/>
    <w:rsid w:val="006109BD"/>
    <w:rsid w:val="0061233A"/>
    <w:rsid w:val="00612AA9"/>
    <w:rsid w:val="00612C90"/>
    <w:rsid w:val="00613313"/>
    <w:rsid w:val="006140DA"/>
    <w:rsid w:val="00615400"/>
    <w:rsid w:val="00617734"/>
    <w:rsid w:val="006213E7"/>
    <w:rsid w:val="006228F4"/>
    <w:rsid w:val="0062341E"/>
    <w:rsid w:val="0062475F"/>
    <w:rsid w:val="006249CC"/>
    <w:rsid w:val="00625393"/>
    <w:rsid w:val="00625E0A"/>
    <w:rsid w:val="00626EBB"/>
    <w:rsid w:val="00627BB3"/>
    <w:rsid w:val="0063076E"/>
    <w:rsid w:val="006318DB"/>
    <w:rsid w:val="006344C5"/>
    <w:rsid w:val="00634F97"/>
    <w:rsid w:val="00635463"/>
    <w:rsid w:val="00635E76"/>
    <w:rsid w:val="00635F9B"/>
    <w:rsid w:val="0063634F"/>
    <w:rsid w:val="006375AB"/>
    <w:rsid w:val="00637702"/>
    <w:rsid w:val="00637808"/>
    <w:rsid w:val="00637A54"/>
    <w:rsid w:val="00637AAE"/>
    <w:rsid w:val="006410CB"/>
    <w:rsid w:val="00643C4D"/>
    <w:rsid w:val="00645CD7"/>
    <w:rsid w:val="00645FD5"/>
    <w:rsid w:val="0064624A"/>
    <w:rsid w:val="006466BB"/>
    <w:rsid w:val="00650822"/>
    <w:rsid w:val="00652F5D"/>
    <w:rsid w:val="006571DE"/>
    <w:rsid w:val="00657558"/>
    <w:rsid w:val="00662831"/>
    <w:rsid w:val="006638A1"/>
    <w:rsid w:val="006653F0"/>
    <w:rsid w:val="0066640C"/>
    <w:rsid w:val="00666A6A"/>
    <w:rsid w:val="00666CC5"/>
    <w:rsid w:val="00667729"/>
    <w:rsid w:val="00671E10"/>
    <w:rsid w:val="006727B8"/>
    <w:rsid w:val="006738AA"/>
    <w:rsid w:val="00674E6A"/>
    <w:rsid w:val="00675194"/>
    <w:rsid w:val="00680FAF"/>
    <w:rsid w:val="006822E0"/>
    <w:rsid w:val="0068532F"/>
    <w:rsid w:val="00685F61"/>
    <w:rsid w:val="0068763A"/>
    <w:rsid w:val="00690817"/>
    <w:rsid w:val="006922D6"/>
    <w:rsid w:val="00693635"/>
    <w:rsid w:val="0069365D"/>
    <w:rsid w:val="00695F81"/>
    <w:rsid w:val="00697165"/>
    <w:rsid w:val="006971ED"/>
    <w:rsid w:val="00697227"/>
    <w:rsid w:val="00697245"/>
    <w:rsid w:val="006976E6"/>
    <w:rsid w:val="006A0750"/>
    <w:rsid w:val="006A0B30"/>
    <w:rsid w:val="006A48B5"/>
    <w:rsid w:val="006A69B9"/>
    <w:rsid w:val="006A6B63"/>
    <w:rsid w:val="006A70C8"/>
    <w:rsid w:val="006B1C6C"/>
    <w:rsid w:val="006B2A42"/>
    <w:rsid w:val="006B2C4D"/>
    <w:rsid w:val="006B31DD"/>
    <w:rsid w:val="006B42D1"/>
    <w:rsid w:val="006B44C8"/>
    <w:rsid w:val="006B4B1A"/>
    <w:rsid w:val="006B6748"/>
    <w:rsid w:val="006B76AB"/>
    <w:rsid w:val="006C0DEB"/>
    <w:rsid w:val="006C179F"/>
    <w:rsid w:val="006C36F7"/>
    <w:rsid w:val="006C43CA"/>
    <w:rsid w:val="006C4D09"/>
    <w:rsid w:val="006C524A"/>
    <w:rsid w:val="006C5DDA"/>
    <w:rsid w:val="006C7823"/>
    <w:rsid w:val="006D076B"/>
    <w:rsid w:val="006D1104"/>
    <w:rsid w:val="006D16D7"/>
    <w:rsid w:val="006D1D3C"/>
    <w:rsid w:val="006D238E"/>
    <w:rsid w:val="006D2CA9"/>
    <w:rsid w:val="006D3D5E"/>
    <w:rsid w:val="006D57AF"/>
    <w:rsid w:val="006D594A"/>
    <w:rsid w:val="006D6638"/>
    <w:rsid w:val="006D70D8"/>
    <w:rsid w:val="006D74D4"/>
    <w:rsid w:val="006E04F1"/>
    <w:rsid w:val="006E1A50"/>
    <w:rsid w:val="006E24AB"/>
    <w:rsid w:val="006E3A6D"/>
    <w:rsid w:val="006E5579"/>
    <w:rsid w:val="006E688F"/>
    <w:rsid w:val="006F0A52"/>
    <w:rsid w:val="006F11F7"/>
    <w:rsid w:val="006F13A4"/>
    <w:rsid w:val="006F1505"/>
    <w:rsid w:val="006F1C72"/>
    <w:rsid w:val="006F3620"/>
    <w:rsid w:val="006F4458"/>
    <w:rsid w:val="006F50C3"/>
    <w:rsid w:val="006F68B8"/>
    <w:rsid w:val="006F7601"/>
    <w:rsid w:val="007004B7"/>
    <w:rsid w:val="00700E06"/>
    <w:rsid w:val="00701A29"/>
    <w:rsid w:val="00701FE5"/>
    <w:rsid w:val="00702461"/>
    <w:rsid w:val="00702D4A"/>
    <w:rsid w:val="00703436"/>
    <w:rsid w:val="00704008"/>
    <w:rsid w:val="00704C3D"/>
    <w:rsid w:val="0070510A"/>
    <w:rsid w:val="00707B3D"/>
    <w:rsid w:val="00711648"/>
    <w:rsid w:val="00711E2F"/>
    <w:rsid w:val="0071559F"/>
    <w:rsid w:val="007157A4"/>
    <w:rsid w:val="00720008"/>
    <w:rsid w:val="007200A7"/>
    <w:rsid w:val="007231E7"/>
    <w:rsid w:val="00724CAD"/>
    <w:rsid w:val="00730CDD"/>
    <w:rsid w:val="00730DFE"/>
    <w:rsid w:val="00732FD5"/>
    <w:rsid w:val="0073345B"/>
    <w:rsid w:val="007334E6"/>
    <w:rsid w:val="00733B9C"/>
    <w:rsid w:val="00734C00"/>
    <w:rsid w:val="00735868"/>
    <w:rsid w:val="00735C9E"/>
    <w:rsid w:val="00743F4A"/>
    <w:rsid w:val="007538C5"/>
    <w:rsid w:val="00756073"/>
    <w:rsid w:val="00756302"/>
    <w:rsid w:val="00761BF6"/>
    <w:rsid w:val="00761D53"/>
    <w:rsid w:val="00764A7D"/>
    <w:rsid w:val="007704AA"/>
    <w:rsid w:val="00770650"/>
    <w:rsid w:val="00770BBB"/>
    <w:rsid w:val="007719B1"/>
    <w:rsid w:val="007721BE"/>
    <w:rsid w:val="00772240"/>
    <w:rsid w:val="007724E7"/>
    <w:rsid w:val="00774353"/>
    <w:rsid w:val="00774E2A"/>
    <w:rsid w:val="00775889"/>
    <w:rsid w:val="0077591D"/>
    <w:rsid w:val="007765BE"/>
    <w:rsid w:val="00776C0E"/>
    <w:rsid w:val="007774C0"/>
    <w:rsid w:val="00777F77"/>
    <w:rsid w:val="00777FCB"/>
    <w:rsid w:val="00780536"/>
    <w:rsid w:val="007818E4"/>
    <w:rsid w:val="00781EB0"/>
    <w:rsid w:val="0078259A"/>
    <w:rsid w:val="0078260F"/>
    <w:rsid w:val="00783485"/>
    <w:rsid w:val="007835FB"/>
    <w:rsid w:val="00785E0F"/>
    <w:rsid w:val="00786D76"/>
    <w:rsid w:val="00790525"/>
    <w:rsid w:val="00795B4D"/>
    <w:rsid w:val="0079734B"/>
    <w:rsid w:val="007A033C"/>
    <w:rsid w:val="007A1C83"/>
    <w:rsid w:val="007A37CF"/>
    <w:rsid w:val="007A3C7B"/>
    <w:rsid w:val="007A50E6"/>
    <w:rsid w:val="007A67D5"/>
    <w:rsid w:val="007B03AC"/>
    <w:rsid w:val="007B0A1F"/>
    <w:rsid w:val="007B144D"/>
    <w:rsid w:val="007B210F"/>
    <w:rsid w:val="007B3BCC"/>
    <w:rsid w:val="007B654B"/>
    <w:rsid w:val="007B67EB"/>
    <w:rsid w:val="007C03F6"/>
    <w:rsid w:val="007C0408"/>
    <w:rsid w:val="007C1BBE"/>
    <w:rsid w:val="007C3A7A"/>
    <w:rsid w:val="007C3CBF"/>
    <w:rsid w:val="007C4DD7"/>
    <w:rsid w:val="007C51F6"/>
    <w:rsid w:val="007C54B1"/>
    <w:rsid w:val="007C5934"/>
    <w:rsid w:val="007C59F5"/>
    <w:rsid w:val="007C667E"/>
    <w:rsid w:val="007C77E9"/>
    <w:rsid w:val="007D121D"/>
    <w:rsid w:val="007D3803"/>
    <w:rsid w:val="007D4336"/>
    <w:rsid w:val="007D5472"/>
    <w:rsid w:val="007D734B"/>
    <w:rsid w:val="007E0E01"/>
    <w:rsid w:val="007E11F5"/>
    <w:rsid w:val="007E13ED"/>
    <w:rsid w:val="007E1418"/>
    <w:rsid w:val="007E18C0"/>
    <w:rsid w:val="007E1A28"/>
    <w:rsid w:val="007E1E4E"/>
    <w:rsid w:val="007E24BB"/>
    <w:rsid w:val="007E47CF"/>
    <w:rsid w:val="007E7005"/>
    <w:rsid w:val="007F24CF"/>
    <w:rsid w:val="007F286C"/>
    <w:rsid w:val="007F374F"/>
    <w:rsid w:val="007F3834"/>
    <w:rsid w:val="007F3A14"/>
    <w:rsid w:val="007F3FE5"/>
    <w:rsid w:val="007F4159"/>
    <w:rsid w:val="007F46C2"/>
    <w:rsid w:val="007F48AC"/>
    <w:rsid w:val="007F5738"/>
    <w:rsid w:val="007F5988"/>
    <w:rsid w:val="007F5A3F"/>
    <w:rsid w:val="007F5B87"/>
    <w:rsid w:val="007F6929"/>
    <w:rsid w:val="00800396"/>
    <w:rsid w:val="00801312"/>
    <w:rsid w:val="00801542"/>
    <w:rsid w:val="00801BFF"/>
    <w:rsid w:val="008026E3"/>
    <w:rsid w:val="00803B1D"/>
    <w:rsid w:val="00803EE2"/>
    <w:rsid w:val="00805DBE"/>
    <w:rsid w:val="00806D5B"/>
    <w:rsid w:val="008109D8"/>
    <w:rsid w:val="00811F5F"/>
    <w:rsid w:val="00813270"/>
    <w:rsid w:val="008148E5"/>
    <w:rsid w:val="00815D9C"/>
    <w:rsid w:val="008164B4"/>
    <w:rsid w:val="008204BB"/>
    <w:rsid w:val="00820597"/>
    <w:rsid w:val="0082060B"/>
    <w:rsid w:val="00822590"/>
    <w:rsid w:val="00823057"/>
    <w:rsid w:val="00825569"/>
    <w:rsid w:val="00825A89"/>
    <w:rsid w:val="00825B36"/>
    <w:rsid w:val="00825B44"/>
    <w:rsid w:val="00826A44"/>
    <w:rsid w:val="008301DE"/>
    <w:rsid w:val="00830627"/>
    <w:rsid w:val="0083202A"/>
    <w:rsid w:val="008324D7"/>
    <w:rsid w:val="00832511"/>
    <w:rsid w:val="0083358D"/>
    <w:rsid w:val="00833D25"/>
    <w:rsid w:val="0083461B"/>
    <w:rsid w:val="00835081"/>
    <w:rsid w:val="0083508A"/>
    <w:rsid w:val="00836091"/>
    <w:rsid w:val="00836BC9"/>
    <w:rsid w:val="00837B91"/>
    <w:rsid w:val="00837E93"/>
    <w:rsid w:val="008402F7"/>
    <w:rsid w:val="00840401"/>
    <w:rsid w:val="00841557"/>
    <w:rsid w:val="008416F9"/>
    <w:rsid w:val="00841C11"/>
    <w:rsid w:val="0084450A"/>
    <w:rsid w:val="00845493"/>
    <w:rsid w:val="00845BC7"/>
    <w:rsid w:val="00846D55"/>
    <w:rsid w:val="00851254"/>
    <w:rsid w:val="00851800"/>
    <w:rsid w:val="008519E8"/>
    <w:rsid w:val="00853005"/>
    <w:rsid w:val="0085396A"/>
    <w:rsid w:val="00855399"/>
    <w:rsid w:val="00855FF1"/>
    <w:rsid w:val="0085655A"/>
    <w:rsid w:val="0085739F"/>
    <w:rsid w:val="008576A5"/>
    <w:rsid w:val="00860088"/>
    <w:rsid w:val="00860271"/>
    <w:rsid w:val="00860670"/>
    <w:rsid w:val="0086253E"/>
    <w:rsid w:val="00863A81"/>
    <w:rsid w:val="00864882"/>
    <w:rsid w:val="008650AB"/>
    <w:rsid w:val="00866A8D"/>
    <w:rsid w:val="00867247"/>
    <w:rsid w:val="00867323"/>
    <w:rsid w:val="00870651"/>
    <w:rsid w:val="00872BAD"/>
    <w:rsid w:val="00872D9B"/>
    <w:rsid w:val="00873F52"/>
    <w:rsid w:val="00876434"/>
    <w:rsid w:val="00880418"/>
    <w:rsid w:val="00882DD7"/>
    <w:rsid w:val="00882E43"/>
    <w:rsid w:val="00883770"/>
    <w:rsid w:val="0088452B"/>
    <w:rsid w:val="00885C45"/>
    <w:rsid w:val="00886471"/>
    <w:rsid w:val="00890C71"/>
    <w:rsid w:val="00891B96"/>
    <w:rsid w:val="00891F72"/>
    <w:rsid w:val="00891FE9"/>
    <w:rsid w:val="00892F2C"/>
    <w:rsid w:val="0089570B"/>
    <w:rsid w:val="008A1417"/>
    <w:rsid w:val="008A1979"/>
    <w:rsid w:val="008A1DA8"/>
    <w:rsid w:val="008A200A"/>
    <w:rsid w:val="008A29B0"/>
    <w:rsid w:val="008A33E2"/>
    <w:rsid w:val="008A3CFA"/>
    <w:rsid w:val="008A654C"/>
    <w:rsid w:val="008A6E9C"/>
    <w:rsid w:val="008A727D"/>
    <w:rsid w:val="008B308D"/>
    <w:rsid w:val="008B3C77"/>
    <w:rsid w:val="008B55AB"/>
    <w:rsid w:val="008B5A80"/>
    <w:rsid w:val="008B7EF9"/>
    <w:rsid w:val="008C1BD7"/>
    <w:rsid w:val="008C1FC0"/>
    <w:rsid w:val="008C28C3"/>
    <w:rsid w:val="008C442D"/>
    <w:rsid w:val="008C58B7"/>
    <w:rsid w:val="008C66BC"/>
    <w:rsid w:val="008C670E"/>
    <w:rsid w:val="008C7706"/>
    <w:rsid w:val="008C774A"/>
    <w:rsid w:val="008D43C3"/>
    <w:rsid w:val="008D45BA"/>
    <w:rsid w:val="008D47D9"/>
    <w:rsid w:val="008D675B"/>
    <w:rsid w:val="008D682E"/>
    <w:rsid w:val="008D7257"/>
    <w:rsid w:val="008D72A1"/>
    <w:rsid w:val="008D768E"/>
    <w:rsid w:val="008E4DDA"/>
    <w:rsid w:val="008E5890"/>
    <w:rsid w:val="008E592E"/>
    <w:rsid w:val="008E5BA2"/>
    <w:rsid w:val="008E5C51"/>
    <w:rsid w:val="008E65AF"/>
    <w:rsid w:val="008E6818"/>
    <w:rsid w:val="008F0DC1"/>
    <w:rsid w:val="008F1D30"/>
    <w:rsid w:val="008F22EF"/>
    <w:rsid w:val="008F2EB4"/>
    <w:rsid w:val="008F3F0F"/>
    <w:rsid w:val="008F495A"/>
    <w:rsid w:val="00900057"/>
    <w:rsid w:val="009034BF"/>
    <w:rsid w:val="0090405F"/>
    <w:rsid w:val="00904A39"/>
    <w:rsid w:val="00905C08"/>
    <w:rsid w:val="00906025"/>
    <w:rsid w:val="009073D9"/>
    <w:rsid w:val="00910AD8"/>
    <w:rsid w:val="009113D6"/>
    <w:rsid w:val="00915168"/>
    <w:rsid w:val="00915A5C"/>
    <w:rsid w:val="00916325"/>
    <w:rsid w:val="00917957"/>
    <w:rsid w:val="00924A94"/>
    <w:rsid w:val="00925A68"/>
    <w:rsid w:val="00925AB6"/>
    <w:rsid w:val="009263A2"/>
    <w:rsid w:val="00926676"/>
    <w:rsid w:val="00926CF4"/>
    <w:rsid w:val="009279B6"/>
    <w:rsid w:val="00930136"/>
    <w:rsid w:val="009320A9"/>
    <w:rsid w:val="00932EA4"/>
    <w:rsid w:val="00933421"/>
    <w:rsid w:val="00934A6C"/>
    <w:rsid w:val="00935622"/>
    <w:rsid w:val="00935EDB"/>
    <w:rsid w:val="00936E32"/>
    <w:rsid w:val="009377BB"/>
    <w:rsid w:val="009377E6"/>
    <w:rsid w:val="009407B3"/>
    <w:rsid w:val="00940D98"/>
    <w:rsid w:val="00941143"/>
    <w:rsid w:val="009435CC"/>
    <w:rsid w:val="00944A79"/>
    <w:rsid w:val="00944E73"/>
    <w:rsid w:val="009466B9"/>
    <w:rsid w:val="0094795C"/>
    <w:rsid w:val="0095042F"/>
    <w:rsid w:val="00950C59"/>
    <w:rsid w:val="00951AEB"/>
    <w:rsid w:val="00951DF6"/>
    <w:rsid w:val="009530D9"/>
    <w:rsid w:val="0095356F"/>
    <w:rsid w:val="00954F3B"/>
    <w:rsid w:val="0095525D"/>
    <w:rsid w:val="009577C2"/>
    <w:rsid w:val="0095782A"/>
    <w:rsid w:val="009644EF"/>
    <w:rsid w:val="00964616"/>
    <w:rsid w:val="0096561E"/>
    <w:rsid w:val="00965B71"/>
    <w:rsid w:val="009710BA"/>
    <w:rsid w:val="009716F7"/>
    <w:rsid w:val="00971ED7"/>
    <w:rsid w:val="00971F03"/>
    <w:rsid w:val="00973114"/>
    <w:rsid w:val="0097465D"/>
    <w:rsid w:val="009757FF"/>
    <w:rsid w:val="00976571"/>
    <w:rsid w:val="00976A5F"/>
    <w:rsid w:val="0097738E"/>
    <w:rsid w:val="00980806"/>
    <w:rsid w:val="00981714"/>
    <w:rsid w:val="00981759"/>
    <w:rsid w:val="00982B52"/>
    <w:rsid w:val="00983A6E"/>
    <w:rsid w:val="00984229"/>
    <w:rsid w:val="00984B71"/>
    <w:rsid w:val="009861D9"/>
    <w:rsid w:val="0098624C"/>
    <w:rsid w:val="0099010E"/>
    <w:rsid w:val="00990151"/>
    <w:rsid w:val="009938ED"/>
    <w:rsid w:val="00993BAE"/>
    <w:rsid w:val="00994558"/>
    <w:rsid w:val="0099471C"/>
    <w:rsid w:val="0099706E"/>
    <w:rsid w:val="0099722A"/>
    <w:rsid w:val="00997609"/>
    <w:rsid w:val="009A09C6"/>
    <w:rsid w:val="009A0CB8"/>
    <w:rsid w:val="009A1A5C"/>
    <w:rsid w:val="009A1CC4"/>
    <w:rsid w:val="009A1FA8"/>
    <w:rsid w:val="009A2A34"/>
    <w:rsid w:val="009A3AA3"/>
    <w:rsid w:val="009A5430"/>
    <w:rsid w:val="009A780A"/>
    <w:rsid w:val="009A7924"/>
    <w:rsid w:val="009A7C82"/>
    <w:rsid w:val="009B1AAB"/>
    <w:rsid w:val="009B2020"/>
    <w:rsid w:val="009B31D1"/>
    <w:rsid w:val="009B4868"/>
    <w:rsid w:val="009B4E27"/>
    <w:rsid w:val="009B5AC3"/>
    <w:rsid w:val="009B6014"/>
    <w:rsid w:val="009B68A8"/>
    <w:rsid w:val="009B7344"/>
    <w:rsid w:val="009B74B6"/>
    <w:rsid w:val="009C0295"/>
    <w:rsid w:val="009C1A49"/>
    <w:rsid w:val="009C3F7C"/>
    <w:rsid w:val="009C4DAF"/>
    <w:rsid w:val="009C5A9C"/>
    <w:rsid w:val="009C6B0B"/>
    <w:rsid w:val="009CBB53"/>
    <w:rsid w:val="009D0881"/>
    <w:rsid w:val="009D2033"/>
    <w:rsid w:val="009D3275"/>
    <w:rsid w:val="009D3395"/>
    <w:rsid w:val="009D3D4F"/>
    <w:rsid w:val="009D4088"/>
    <w:rsid w:val="009D40AC"/>
    <w:rsid w:val="009D63AF"/>
    <w:rsid w:val="009D676E"/>
    <w:rsid w:val="009D79CE"/>
    <w:rsid w:val="009E1EF9"/>
    <w:rsid w:val="009E1F38"/>
    <w:rsid w:val="009E2DD9"/>
    <w:rsid w:val="009E3041"/>
    <w:rsid w:val="009E32E9"/>
    <w:rsid w:val="009E3B41"/>
    <w:rsid w:val="009E4CE6"/>
    <w:rsid w:val="009E4FD0"/>
    <w:rsid w:val="009E6DF8"/>
    <w:rsid w:val="009E74CC"/>
    <w:rsid w:val="009F056D"/>
    <w:rsid w:val="009F17CC"/>
    <w:rsid w:val="009F2044"/>
    <w:rsid w:val="009F23AC"/>
    <w:rsid w:val="009F260B"/>
    <w:rsid w:val="009F4D18"/>
    <w:rsid w:val="009F5082"/>
    <w:rsid w:val="00A00DBD"/>
    <w:rsid w:val="00A023AD"/>
    <w:rsid w:val="00A043AC"/>
    <w:rsid w:val="00A044E2"/>
    <w:rsid w:val="00A0663F"/>
    <w:rsid w:val="00A10068"/>
    <w:rsid w:val="00A1012D"/>
    <w:rsid w:val="00A10512"/>
    <w:rsid w:val="00A10807"/>
    <w:rsid w:val="00A10B51"/>
    <w:rsid w:val="00A120D3"/>
    <w:rsid w:val="00A12C10"/>
    <w:rsid w:val="00A1303F"/>
    <w:rsid w:val="00A13300"/>
    <w:rsid w:val="00A1351E"/>
    <w:rsid w:val="00A1509D"/>
    <w:rsid w:val="00A15DBF"/>
    <w:rsid w:val="00A16142"/>
    <w:rsid w:val="00A17B00"/>
    <w:rsid w:val="00A20A90"/>
    <w:rsid w:val="00A2145E"/>
    <w:rsid w:val="00A21AC1"/>
    <w:rsid w:val="00A23470"/>
    <w:rsid w:val="00A240A7"/>
    <w:rsid w:val="00A24416"/>
    <w:rsid w:val="00A25ECC"/>
    <w:rsid w:val="00A27ADF"/>
    <w:rsid w:val="00A27F29"/>
    <w:rsid w:val="00A31760"/>
    <w:rsid w:val="00A31E95"/>
    <w:rsid w:val="00A3215E"/>
    <w:rsid w:val="00A323A9"/>
    <w:rsid w:val="00A3409B"/>
    <w:rsid w:val="00A3547A"/>
    <w:rsid w:val="00A356F3"/>
    <w:rsid w:val="00A4082E"/>
    <w:rsid w:val="00A41283"/>
    <w:rsid w:val="00A416EB"/>
    <w:rsid w:val="00A41B40"/>
    <w:rsid w:val="00A422FB"/>
    <w:rsid w:val="00A42931"/>
    <w:rsid w:val="00A4306C"/>
    <w:rsid w:val="00A440C8"/>
    <w:rsid w:val="00A5038D"/>
    <w:rsid w:val="00A50820"/>
    <w:rsid w:val="00A524D2"/>
    <w:rsid w:val="00A52AA9"/>
    <w:rsid w:val="00A536AE"/>
    <w:rsid w:val="00A53C9D"/>
    <w:rsid w:val="00A54065"/>
    <w:rsid w:val="00A5573C"/>
    <w:rsid w:val="00A62483"/>
    <w:rsid w:val="00A63B28"/>
    <w:rsid w:val="00A63DBB"/>
    <w:rsid w:val="00A642B4"/>
    <w:rsid w:val="00A64CD2"/>
    <w:rsid w:val="00A65DA2"/>
    <w:rsid w:val="00A660B7"/>
    <w:rsid w:val="00A6756E"/>
    <w:rsid w:val="00A67B54"/>
    <w:rsid w:val="00A709EA"/>
    <w:rsid w:val="00A71901"/>
    <w:rsid w:val="00A72C25"/>
    <w:rsid w:val="00A733D0"/>
    <w:rsid w:val="00A7507E"/>
    <w:rsid w:val="00A758BE"/>
    <w:rsid w:val="00A75C53"/>
    <w:rsid w:val="00A774AC"/>
    <w:rsid w:val="00A777A9"/>
    <w:rsid w:val="00A82C40"/>
    <w:rsid w:val="00A830C1"/>
    <w:rsid w:val="00A8471D"/>
    <w:rsid w:val="00A84EF0"/>
    <w:rsid w:val="00A85F58"/>
    <w:rsid w:val="00A87CE2"/>
    <w:rsid w:val="00A905BF"/>
    <w:rsid w:val="00A9197B"/>
    <w:rsid w:val="00A9228D"/>
    <w:rsid w:val="00A933ED"/>
    <w:rsid w:val="00A93CB8"/>
    <w:rsid w:val="00A94DE6"/>
    <w:rsid w:val="00AA0766"/>
    <w:rsid w:val="00AA23C2"/>
    <w:rsid w:val="00AA50DB"/>
    <w:rsid w:val="00AA53A3"/>
    <w:rsid w:val="00AA75FC"/>
    <w:rsid w:val="00AA7DA5"/>
    <w:rsid w:val="00AB0162"/>
    <w:rsid w:val="00AB05F3"/>
    <w:rsid w:val="00AB1412"/>
    <w:rsid w:val="00AB3A4A"/>
    <w:rsid w:val="00AB4566"/>
    <w:rsid w:val="00AB4A9E"/>
    <w:rsid w:val="00AB59A7"/>
    <w:rsid w:val="00AB7142"/>
    <w:rsid w:val="00AB7F80"/>
    <w:rsid w:val="00AC05AD"/>
    <w:rsid w:val="00AC0728"/>
    <w:rsid w:val="00AC3327"/>
    <w:rsid w:val="00AC37F2"/>
    <w:rsid w:val="00AC3D77"/>
    <w:rsid w:val="00AD0AC6"/>
    <w:rsid w:val="00AD110B"/>
    <w:rsid w:val="00AD336D"/>
    <w:rsid w:val="00AD5D9D"/>
    <w:rsid w:val="00AD5EBF"/>
    <w:rsid w:val="00AD6264"/>
    <w:rsid w:val="00AD64FE"/>
    <w:rsid w:val="00AD6EA3"/>
    <w:rsid w:val="00AD7286"/>
    <w:rsid w:val="00AD758E"/>
    <w:rsid w:val="00AD7ECD"/>
    <w:rsid w:val="00AE2396"/>
    <w:rsid w:val="00AE25CF"/>
    <w:rsid w:val="00AE303B"/>
    <w:rsid w:val="00AE3B69"/>
    <w:rsid w:val="00AE4EA7"/>
    <w:rsid w:val="00AE766C"/>
    <w:rsid w:val="00AE7B57"/>
    <w:rsid w:val="00AF1C6A"/>
    <w:rsid w:val="00AF264B"/>
    <w:rsid w:val="00AF4361"/>
    <w:rsid w:val="00AF46EE"/>
    <w:rsid w:val="00AF4EF0"/>
    <w:rsid w:val="00AF5C6F"/>
    <w:rsid w:val="00AF6BB3"/>
    <w:rsid w:val="00AF7284"/>
    <w:rsid w:val="00B00DA6"/>
    <w:rsid w:val="00B015C9"/>
    <w:rsid w:val="00B02F74"/>
    <w:rsid w:val="00B039E4"/>
    <w:rsid w:val="00B04919"/>
    <w:rsid w:val="00B06496"/>
    <w:rsid w:val="00B06999"/>
    <w:rsid w:val="00B10514"/>
    <w:rsid w:val="00B1063F"/>
    <w:rsid w:val="00B10CE0"/>
    <w:rsid w:val="00B1219B"/>
    <w:rsid w:val="00B12515"/>
    <w:rsid w:val="00B12E44"/>
    <w:rsid w:val="00B13A2D"/>
    <w:rsid w:val="00B13C89"/>
    <w:rsid w:val="00B152C3"/>
    <w:rsid w:val="00B15837"/>
    <w:rsid w:val="00B17109"/>
    <w:rsid w:val="00B174E7"/>
    <w:rsid w:val="00B20AC9"/>
    <w:rsid w:val="00B21B5A"/>
    <w:rsid w:val="00B2734B"/>
    <w:rsid w:val="00B2783F"/>
    <w:rsid w:val="00B3004B"/>
    <w:rsid w:val="00B308DC"/>
    <w:rsid w:val="00B30A55"/>
    <w:rsid w:val="00B30DAD"/>
    <w:rsid w:val="00B31DD5"/>
    <w:rsid w:val="00B32A85"/>
    <w:rsid w:val="00B33F87"/>
    <w:rsid w:val="00B341AC"/>
    <w:rsid w:val="00B35622"/>
    <w:rsid w:val="00B373E4"/>
    <w:rsid w:val="00B412DC"/>
    <w:rsid w:val="00B4264C"/>
    <w:rsid w:val="00B42FA3"/>
    <w:rsid w:val="00B44B0E"/>
    <w:rsid w:val="00B458AC"/>
    <w:rsid w:val="00B46768"/>
    <w:rsid w:val="00B50F16"/>
    <w:rsid w:val="00B55796"/>
    <w:rsid w:val="00B557BA"/>
    <w:rsid w:val="00B55A12"/>
    <w:rsid w:val="00B55E83"/>
    <w:rsid w:val="00B5612D"/>
    <w:rsid w:val="00B56EB3"/>
    <w:rsid w:val="00B57244"/>
    <w:rsid w:val="00B615C2"/>
    <w:rsid w:val="00B616DC"/>
    <w:rsid w:val="00B6186D"/>
    <w:rsid w:val="00B61E7F"/>
    <w:rsid w:val="00B62826"/>
    <w:rsid w:val="00B62A52"/>
    <w:rsid w:val="00B62FE3"/>
    <w:rsid w:val="00B644C8"/>
    <w:rsid w:val="00B65280"/>
    <w:rsid w:val="00B66112"/>
    <w:rsid w:val="00B662F1"/>
    <w:rsid w:val="00B66FD9"/>
    <w:rsid w:val="00B70524"/>
    <w:rsid w:val="00B71E0F"/>
    <w:rsid w:val="00B7288B"/>
    <w:rsid w:val="00B72A53"/>
    <w:rsid w:val="00B72D9D"/>
    <w:rsid w:val="00B7333F"/>
    <w:rsid w:val="00B73387"/>
    <w:rsid w:val="00B73E9D"/>
    <w:rsid w:val="00B775F3"/>
    <w:rsid w:val="00B77A7F"/>
    <w:rsid w:val="00B80B1E"/>
    <w:rsid w:val="00B80E27"/>
    <w:rsid w:val="00B811E1"/>
    <w:rsid w:val="00B818D1"/>
    <w:rsid w:val="00B82D7D"/>
    <w:rsid w:val="00B84C96"/>
    <w:rsid w:val="00B857B4"/>
    <w:rsid w:val="00B875CC"/>
    <w:rsid w:val="00B87620"/>
    <w:rsid w:val="00B87E79"/>
    <w:rsid w:val="00B91112"/>
    <w:rsid w:val="00B9140B"/>
    <w:rsid w:val="00B927FB"/>
    <w:rsid w:val="00B935AD"/>
    <w:rsid w:val="00B93B34"/>
    <w:rsid w:val="00B93C06"/>
    <w:rsid w:val="00B93DC5"/>
    <w:rsid w:val="00B93E8A"/>
    <w:rsid w:val="00B93FC1"/>
    <w:rsid w:val="00B94782"/>
    <w:rsid w:val="00B9655D"/>
    <w:rsid w:val="00B96C1E"/>
    <w:rsid w:val="00B97772"/>
    <w:rsid w:val="00BA03C4"/>
    <w:rsid w:val="00BA0AC8"/>
    <w:rsid w:val="00BA0DE7"/>
    <w:rsid w:val="00BA0F01"/>
    <w:rsid w:val="00BA1804"/>
    <w:rsid w:val="00BA1AA9"/>
    <w:rsid w:val="00BA2701"/>
    <w:rsid w:val="00BA29FE"/>
    <w:rsid w:val="00BA46F9"/>
    <w:rsid w:val="00BA7491"/>
    <w:rsid w:val="00BB269A"/>
    <w:rsid w:val="00BB31B1"/>
    <w:rsid w:val="00BB3558"/>
    <w:rsid w:val="00BB3C7C"/>
    <w:rsid w:val="00BB41F4"/>
    <w:rsid w:val="00BB56B6"/>
    <w:rsid w:val="00BB5E68"/>
    <w:rsid w:val="00BB6641"/>
    <w:rsid w:val="00BB68B0"/>
    <w:rsid w:val="00BB7420"/>
    <w:rsid w:val="00BB7D08"/>
    <w:rsid w:val="00BB7E48"/>
    <w:rsid w:val="00BC1823"/>
    <w:rsid w:val="00BC25EE"/>
    <w:rsid w:val="00BC2E14"/>
    <w:rsid w:val="00BC46F3"/>
    <w:rsid w:val="00BC4F51"/>
    <w:rsid w:val="00BC502A"/>
    <w:rsid w:val="00BC5511"/>
    <w:rsid w:val="00BC7BFD"/>
    <w:rsid w:val="00BC7DB9"/>
    <w:rsid w:val="00BD01FF"/>
    <w:rsid w:val="00BD1985"/>
    <w:rsid w:val="00BD270D"/>
    <w:rsid w:val="00BD4680"/>
    <w:rsid w:val="00BD6BF8"/>
    <w:rsid w:val="00BD7714"/>
    <w:rsid w:val="00BD7EE9"/>
    <w:rsid w:val="00BE01AB"/>
    <w:rsid w:val="00BE089D"/>
    <w:rsid w:val="00BE33F3"/>
    <w:rsid w:val="00BE3818"/>
    <w:rsid w:val="00BE3E4D"/>
    <w:rsid w:val="00BE4747"/>
    <w:rsid w:val="00BE5A4F"/>
    <w:rsid w:val="00BE70B2"/>
    <w:rsid w:val="00BF0F4F"/>
    <w:rsid w:val="00BF1032"/>
    <w:rsid w:val="00BF2E0B"/>
    <w:rsid w:val="00BF4437"/>
    <w:rsid w:val="00BF5D8E"/>
    <w:rsid w:val="00BF6C80"/>
    <w:rsid w:val="00C008BA"/>
    <w:rsid w:val="00C00C07"/>
    <w:rsid w:val="00C01052"/>
    <w:rsid w:val="00C0242E"/>
    <w:rsid w:val="00C025AC"/>
    <w:rsid w:val="00C0283F"/>
    <w:rsid w:val="00C0423C"/>
    <w:rsid w:val="00C04C90"/>
    <w:rsid w:val="00C06CD0"/>
    <w:rsid w:val="00C06F66"/>
    <w:rsid w:val="00C103F3"/>
    <w:rsid w:val="00C12209"/>
    <w:rsid w:val="00C12979"/>
    <w:rsid w:val="00C13BD3"/>
    <w:rsid w:val="00C1650F"/>
    <w:rsid w:val="00C16775"/>
    <w:rsid w:val="00C16E08"/>
    <w:rsid w:val="00C17CE9"/>
    <w:rsid w:val="00C17F08"/>
    <w:rsid w:val="00C200C6"/>
    <w:rsid w:val="00C220C8"/>
    <w:rsid w:val="00C227A9"/>
    <w:rsid w:val="00C22BD0"/>
    <w:rsid w:val="00C22F83"/>
    <w:rsid w:val="00C24F9C"/>
    <w:rsid w:val="00C266D3"/>
    <w:rsid w:val="00C26C0E"/>
    <w:rsid w:val="00C2737D"/>
    <w:rsid w:val="00C27580"/>
    <w:rsid w:val="00C304A8"/>
    <w:rsid w:val="00C312DB"/>
    <w:rsid w:val="00C349CC"/>
    <w:rsid w:val="00C3719F"/>
    <w:rsid w:val="00C37291"/>
    <w:rsid w:val="00C40DDA"/>
    <w:rsid w:val="00C423F5"/>
    <w:rsid w:val="00C42E44"/>
    <w:rsid w:val="00C4577F"/>
    <w:rsid w:val="00C466E0"/>
    <w:rsid w:val="00C5125F"/>
    <w:rsid w:val="00C52BAF"/>
    <w:rsid w:val="00C53046"/>
    <w:rsid w:val="00C56E32"/>
    <w:rsid w:val="00C601F1"/>
    <w:rsid w:val="00C628CB"/>
    <w:rsid w:val="00C63A0B"/>
    <w:rsid w:val="00C66650"/>
    <w:rsid w:val="00C67A74"/>
    <w:rsid w:val="00C67F68"/>
    <w:rsid w:val="00C71205"/>
    <w:rsid w:val="00C743C0"/>
    <w:rsid w:val="00C80B50"/>
    <w:rsid w:val="00C80D93"/>
    <w:rsid w:val="00C81457"/>
    <w:rsid w:val="00C83136"/>
    <w:rsid w:val="00C832C6"/>
    <w:rsid w:val="00C8416C"/>
    <w:rsid w:val="00C85746"/>
    <w:rsid w:val="00C863FF"/>
    <w:rsid w:val="00C902DF"/>
    <w:rsid w:val="00C917F9"/>
    <w:rsid w:val="00C91EBD"/>
    <w:rsid w:val="00C93E17"/>
    <w:rsid w:val="00C93FC3"/>
    <w:rsid w:val="00C94260"/>
    <w:rsid w:val="00C9674F"/>
    <w:rsid w:val="00C975BF"/>
    <w:rsid w:val="00C97897"/>
    <w:rsid w:val="00CA00CA"/>
    <w:rsid w:val="00CA053A"/>
    <w:rsid w:val="00CA0AC7"/>
    <w:rsid w:val="00CA0BB0"/>
    <w:rsid w:val="00CA1098"/>
    <w:rsid w:val="00CA1D4D"/>
    <w:rsid w:val="00CA2131"/>
    <w:rsid w:val="00CA4E3E"/>
    <w:rsid w:val="00CA70F5"/>
    <w:rsid w:val="00CA75CF"/>
    <w:rsid w:val="00CB100C"/>
    <w:rsid w:val="00CB1A76"/>
    <w:rsid w:val="00CB1FA7"/>
    <w:rsid w:val="00CB2C05"/>
    <w:rsid w:val="00CB4E08"/>
    <w:rsid w:val="00CB55DF"/>
    <w:rsid w:val="00CB5CBA"/>
    <w:rsid w:val="00CB5EBF"/>
    <w:rsid w:val="00CB6C1F"/>
    <w:rsid w:val="00CB70D5"/>
    <w:rsid w:val="00CB7194"/>
    <w:rsid w:val="00CB7F51"/>
    <w:rsid w:val="00CC0137"/>
    <w:rsid w:val="00CC071B"/>
    <w:rsid w:val="00CC2994"/>
    <w:rsid w:val="00CC33C1"/>
    <w:rsid w:val="00CC54DF"/>
    <w:rsid w:val="00CC6DD7"/>
    <w:rsid w:val="00CD197D"/>
    <w:rsid w:val="00CD43E9"/>
    <w:rsid w:val="00CD44F9"/>
    <w:rsid w:val="00CD6763"/>
    <w:rsid w:val="00CD6C4D"/>
    <w:rsid w:val="00CD6C97"/>
    <w:rsid w:val="00CE06B4"/>
    <w:rsid w:val="00CE0AB1"/>
    <w:rsid w:val="00CE1743"/>
    <w:rsid w:val="00CE29FD"/>
    <w:rsid w:val="00CE327A"/>
    <w:rsid w:val="00CE350E"/>
    <w:rsid w:val="00CE3879"/>
    <w:rsid w:val="00CE4589"/>
    <w:rsid w:val="00CE5602"/>
    <w:rsid w:val="00CE7AB8"/>
    <w:rsid w:val="00CF0124"/>
    <w:rsid w:val="00CF0319"/>
    <w:rsid w:val="00CF0555"/>
    <w:rsid w:val="00CF0EFA"/>
    <w:rsid w:val="00CF212E"/>
    <w:rsid w:val="00CF239E"/>
    <w:rsid w:val="00CF30E7"/>
    <w:rsid w:val="00CF5F0E"/>
    <w:rsid w:val="00CF6884"/>
    <w:rsid w:val="00D01131"/>
    <w:rsid w:val="00D022C3"/>
    <w:rsid w:val="00D03D66"/>
    <w:rsid w:val="00D04B7E"/>
    <w:rsid w:val="00D0574D"/>
    <w:rsid w:val="00D06520"/>
    <w:rsid w:val="00D06DB9"/>
    <w:rsid w:val="00D06E3F"/>
    <w:rsid w:val="00D071BD"/>
    <w:rsid w:val="00D10952"/>
    <w:rsid w:val="00D10F06"/>
    <w:rsid w:val="00D11293"/>
    <w:rsid w:val="00D11335"/>
    <w:rsid w:val="00D11518"/>
    <w:rsid w:val="00D12CD2"/>
    <w:rsid w:val="00D1333D"/>
    <w:rsid w:val="00D13825"/>
    <w:rsid w:val="00D13E3C"/>
    <w:rsid w:val="00D16430"/>
    <w:rsid w:val="00D1726D"/>
    <w:rsid w:val="00D17A58"/>
    <w:rsid w:val="00D17B9C"/>
    <w:rsid w:val="00D20ECD"/>
    <w:rsid w:val="00D21C76"/>
    <w:rsid w:val="00D22610"/>
    <w:rsid w:val="00D23153"/>
    <w:rsid w:val="00D2340E"/>
    <w:rsid w:val="00D23BBB"/>
    <w:rsid w:val="00D25C31"/>
    <w:rsid w:val="00D25E4F"/>
    <w:rsid w:val="00D270E2"/>
    <w:rsid w:val="00D302DF"/>
    <w:rsid w:val="00D35E16"/>
    <w:rsid w:val="00D372B4"/>
    <w:rsid w:val="00D379AA"/>
    <w:rsid w:val="00D37AB6"/>
    <w:rsid w:val="00D404B8"/>
    <w:rsid w:val="00D4123F"/>
    <w:rsid w:val="00D41378"/>
    <w:rsid w:val="00D4153A"/>
    <w:rsid w:val="00D41B36"/>
    <w:rsid w:val="00D439D6"/>
    <w:rsid w:val="00D43D33"/>
    <w:rsid w:val="00D43F04"/>
    <w:rsid w:val="00D4674C"/>
    <w:rsid w:val="00D46A92"/>
    <w:rsid w:val="00D47198"/>
    <w:rsid w:val="00D47EAA"/>
    <w:rsid w:val="00D5042D"/>
    <w:rsid w:val="00D5229C"/>
    <w:rsid w:val="00D524F9"/>
    <w:rsid w:val="00D53C1E"/>
    <w:rsid w:val="00D53DC3"/>
    <w:rsid w:val="00D54007"/>
    <w:rsid w:val="00D54A4F"/>
    <w:rsid w:val="00D564A6"/>
    <w:rsid w:val="00D56A46"/>
    <w:rsid w:val="00D57A22"/>
    <w:rsid w:val="00D60985"/>
    <w:rsid w:val="00D60E4B"/>
    <w:rsid w:val="00D62420"/>
    <w:rsid w:val="00D636C2"/>
    <w:rsid w:val="00D63A72"/>
    <w:rsid w:val="00D63B78"/>
    <w:rsid w:val="00D66486"/>
    <w:rsid w:val="00D66C10"/>
    <w:rsid w:val="00D66CBE"/>
    <w:rsid w:val="00D700EA"/>
    <w:rsid w:val="00D710DC"/>
    <w:rsid w:val="00D716D8"/>
    <w:rsid w:val="00D71EF6"/>
    <w:rsid w:val="00D71F6E"/>
    <w:rsid w:val="00D74D89"/>
    <w:rsid w:val="00D7562B"/>
    <w:rsid w:val="00D75C33"/>
    <w:rsid w:val="00D764A3"/>
    <w:rsid w:val="00D768F6"/>
    <w:rsid w:val="00D76D16"/>
    <w:rsid w:val="00D76F9E"/>
    <w:rsid w:val="00D80E59"/>
    <w:rsid w:val="00D824EB"/>
    <w:rsid w:val="00D82B28"/>
    <w:rsid w:val="00D82F38"/>
    <w:rsid w:val="00D8303F"/>
    <w:rsid w:val="00D83C4A"/>
    <w:rsid w:val="00D87822"/>
    <w:rsid w:val="00D902E3"/>
    <w:rsid w:val="00D90A7D"/>
    <w:rsid w:val="00D91248"/>
    <w:rsid w:val="00D92634"/>
    <w:rsid w:val="00D94312"/>
    <w:rsid w:val="00D947F5"/>
    <w:rsid w:val="00D97D70"/>
    <w:rsid w:val="00D97E18"/>
    <w:rsid w:val="00DA0252"/>
    <w:rsid w:val="00DA0DDA"/>
    <w:rsid w:val="00DA0E3E"/>
    <w:rsid w:val="00DA15E5"/>
    <w:rsid w:val="00DA28E1"/>
    <w:rsid w:val="00DA3DCE"/>
    <w:rsid w:val="00DA453B"/>
    <w:rsid w:val="00DA4954"/>
    <w:rsid w:val="00DA5715"/>
    <w:rsid w:val="00DA5965"/>
    <w:rsid w:val="00DA79AD"/>
    <w:rsid w:val="00DB2254"/>
    <w:rsid w:val="00DB291C"/>
    <w:rsid w:val="00DB2DBE"/>
    <w:rsid w:val="00DB51EC"/>
    <w:rsid w:val="00DB5B44"/>
    <w:rsid w:val="00DB613D"/>
    <w:rsid w:val="00DB63C1"/>
    <w:rsid w:val="00DB6F77"/>
    <w:rsid w:val="00DC2280"/>
    <w:rsid w:val="00DC2FCD"/>
    <w:rsid w:val="00DC328C"/>
    <w:rsid w:val="00DC5545"/>
    <w:rsid w:val="00DC62E9"/>
    <w:rsid w:val="00DC6C71"/>
    <w:rsid w:val="00DC73CD"/>
    <w:rsid w:val="00DC7D60"/>
    <w:rsid w:val="00DD0A05"/>
    <w:rsid w:val="00DD1163"/>
    <w:rsid w:val="00DD1CAC"/>
    <w:rsid w:val="00DD1CAF"/>
    <w:rsid w:val="00DD3455"/>
    <w:rsid w:val="00DD3C29"/>
    <w:rsid w:val="00DD57C7"/>
    <w:rsid w:val="00DD5BE3"/>
    <w:rsid w:val="00DD7593"/>
    <w:rsid w:val="00DE1331"/>
    <w:rsid w:val="00DE18CB"/>
    <w:rsid w:val="00DE4C97"/>
    <w:rsid w:val="00DE55C5"/>
    <w:rsid w:val="00DE5C92"/>
    <w:rsid w:val="00DF0769"/>
    <w:rsid w:val="00DF08B6"/>
    <w:rsid w:val="00DF18BC"/>
    <w:rsid w:val="00DF1C00"/>
    <w:rsid w:val="00DF2038"/>
    <w:rsid w:val="00DF3185"/>
    <w:rsid w:val="00DF3D4B"/>
    <w:rsid w:val="00DF5F59"/>
    <w:rsid w:val="00DF67A8"/>
    <w:rsid w:val="00DF67EA"/>
    <w:rsid w:val="00E00482"/>
    <w:rsid w:val="00E00C5D"/>
    <w:rsid w:val="00E01966"/>
    <w:rsid w:val="00E01E6B"/>
    <w:rsid w:val="00E02896"/>
    <w:rsid w:val="00E03963"/>
    <w:rsid w:val="00E039F3"/>
    <w:rsid w:val="00E06BB4"/>
    <w:rsid w:val="00E07159"/>
    <w:rsid w:val="00E072FE"/>
    <w:rsid w:val="00E10293"/>
    <w:rsid w:val="00E10F61"/>
    <w:rsid w:val="00E1268C"/>
    <w:rsid w:val="00E132F0"/>
    <w:rsid w:val="00E14AC7"/>
    <w:rsid w:val="00E15097"/>
    <w:rsid w:val="00E1546D"/>
    <w:rsid w:val="00E16D44"/>
    <w:rsid w:val="00E16E23"/>
    <w:rsid w:val="00E16F9A"/>
    <w:rsid w:val="00E17049"/>
    <w:rsid w:val="00E171C3"/>
    <w:rsid w:val="00E201F7"/>
    <w:rsid w:val="00E20DBB"/>
    <w:rsid w:val="00E2117F"/>
    <w:rsid w:val="00E21574"/>
    <w:rsid w:val="00E24314"/>
    <w:rsid w:val="00E2598E"/>
    <w:rsid w:val="00E27EC2"/>
    <w:rsid w:val="00E30C3B"/>
    <w:rsid w:val="00E31D89"/>
    <w:rsid w:val="00E3462D"/>
    <w:rsid w:val="00E34995"/>
    <w:rsid w:val="00E34B3F"/>
    <w:rsid w:val="00E34D19"/>
    <w:rsid w:val="00E34F17"/>
    <w:rsid w:val="00E3517A"/>
    <w:rsid w:val="00E366E8"/>
    <w:rsid w:val="00E3678A"/>
    <w:rsid w:val="00E36B53"/>
    <w:rsid w:val="00E4176E"/>
    <w:rsid w:val="00E41840"/>
    <w:rsid w:val="00E41934"/>
    <w:rsid w:val="00E41A28"/>
    <w:rsid w:val="00E424B3"/>
    <w:rsid w:val="00E426C2"/>
    <w:rsid w:val="00E427A3"/>
    <w:rsid w:val="00E44365"/>
    <w:rsid w:val="00E45AB0"/>
    <w:rsid w:val="00E4614B"/>
    <w:rsid w:val="00E470F8"/>
    <w:rsid w:val="00E471F6"/>
    <w:rsid w:val="00E51858"/>
    <w:rsid w:val="00E51DFC"/>
    <w:rsid w:val="00E521B6"/>
    <w:rsid w:val="00E54B4D"/>
    <w:rsid w:val="00E54E69"/>
    <w:rsid w:val="00E6101C"/>
    <w:rsid w:val="00E614A3"/>
    <w:rsid w:val="00E63441"/>
    <w:rsid w:val="00E66CD2"/>
    <w:rsid w:val="00E67EC1"/>
    <w:rsid w:val="00E7207F"/>
    <w:rsid w:val="00E72FAD"/>
    <w:rsid w:val="00E7308D"/>
    <w:rsid w:val="00E74653"/>
    <w:rsid w:val="00E75D13"/>
    <w:rsid w:val="00E778CA"/>
    <w:rsid w:val="00E817CC"/>
    <w:rsid w:val="00E82C63"/>
    <w:rsid w:val="00E852AB"/>
    <w:rsid w:val="00E8575E"/>
    <w:rsid w:val="00E8643F"/>
    <w:rsid w:val="00E87B0A"/>
    <w:rsid w:val="00E87F6F"/>
    <w:rsid w:val="00E91CDF"/>
    <w:rsid w:val="00E94A57"/>
    <w:rsid w:val="00E959B8"/>
    <w:rsid w:val="00EA06F8"/>
    <w:rsid w:val="00EA097F"/>
    <w:rsid w:val="00EA17DB"/>
    <w:rsid w:val="00EA1EF1"/>
    <w:rsid w:val="00EA51EE"/>
    <w:rsid w:val="00EA5887"/>
    <w:rsid w:val="00EA6AEF"/>
    <w:rsid w:val="00EA7459"/>
    <w:rsid w:val="00EA75FA"/>
    <w:rsid w:val="00EA77E4"/>
    <w:rsid w:val="00EA7994"/>
    <w:rsid w:val="00EB099A"/>
    <w:rsid w:val="00EB0AAD"/>
    <w:rsid w:val="00EB0D92"/>
    <w:rsid w:val="00EB126D"/>
    <w:rsid w:val="00EB17A3"/>
    <w:rsid w:val="00EB399E"/>
    <w:rsid w:val="00EB4874"/>
    <w:rsid w:val="00EB6090"/>
    <w:rsid w:val="00EB6F3D"/>
    <w:rsid w:val="00EB7501"/>
    <w:rsid w:val="00EB7D3F"/>
    <w:rsid w:val="00EC0073"/>
    <w:rsid w:val="00EC01C4"/>
    <w:rsid w:val="00EC034E"/>
    <w:rsid w:val="00EC0D43"/>
    <w:rsid w:val="00EC14C6"/>
    <w:rsid w:val="00EC1989"/>
    <w:rsid w:val="00EC261E"/>
    <w:rsid w:val="00EC35A9"/>
    <w:rsid w:val="00EC3EB4"/>
    <w:rsid w:val="00EC4564"/>
    <w:rsid w:val="00EC5EAE"/>
    <w:rsid w:val="00EC6769"/>
    <w:rsid w:val="00EC68C1"/>
    <w:rsid w:val="00EC71FA"/>
    <w:rsid w:val="00ED11C0"/>
    <w:rsid w:val="00ED19FE"/>
    <w:rsid w:val="00ED1B55"/>
    <w:rsid w:val="00ED27D3"/>
    <w:rsid w:val="00ED39A1"/>
    <w:rsid w:val="00ED39AE"/>
    <w:rsid w:val="00ED5152"/>
    <w:rsid w:val="00ED5BAE"/>
    <w:rsid w:val="00ED6175"/>
    <w:rsid w:val="00ED7084"/>
    <w:rsid w:val="00ED776D"/>
    <w:rsid w:val="00ED7882"/>
    <w:rsid w:val="00ED7C3F"/>
    <w:rsid w:val="00EE04F4"/>
    <w:rsid w:val="00EE0716"/>
    <w:rsid w:val="00EE3158"/>
    <w:rsid w:val="00EE3B9D"/>
    <w:rsid w:val="00EE3F53"/>
    <w:rsid w:val="00EE5577"/>
    <w:rsid w:val="00EE67D5"/>
    <w:rsid w:val="00EE6BBB"/>
    <w:rsid w:val="00EF0223"/>
    <w:rsid w:val="00EF1BE1"/>
    <w:rsid w:val="00EF27DF"/>
    <w:rsid w:val="00EF390D"/>
    <w:rsid w:val="00EF521C"/>
    <w:rsid w:val="00EF5338"/>
    <w:rsid w:val="00EF56FE"/>
    <w:rsid w:val="00EF6042"/>
    <w:rsid w:val="00EF63D9"/>
    <w:rsid w:val="00F00205"/>
    <w:rsid w:val="00F00CA4"/>
    <w:rsid w:val="00F01958"/>
    <w:rsid w:val="00F0254E"/>
    <w:rsid w:val="00F0383B"/>
    <w:rsid w:val="00F04B92"/>
    <w:rsid w:val="00F04BDE"/>
    <w:rsid w:val="00F056B8"/>
    <w:rsid w:val="00F06847"/>
    <w:rsid w:val="00F0772F"/>
    <w:rsid w:val="00F078F2"/>
    <w:rsid w:val="00F125F6"/>
    <w:rsid w:val="00F12E71"/>
    <w:rsid w:val="00F13270"/>
    <w:rsid w:val="00F14A16"/>
    <w:rsid w:val="00F154D8"/>
    <w:rsid w:val="00F15F73"/>
    <w:rsid w:val="00F16998"/>
    <w:rsid w:val="00F20243"/>
    <w:rsid w:val="00F2027F"/>
    <w:rsid w:val="00F20538"/>
    <w:rsid w:val="00F21437"/>
    <w:rsid w:val="00F23C30"/>
    <w:rsid w:val="00F25CD9"/>
    <w:rsid w:val="00F26247"/>
    <w:rsid w:val="00F26A09"/>
    <w:rsid w:val="00F302F9"/>
    <w:rsid w:val="00F3077D"/>
    <w:rsid w:val="00F31E30"/>
    <w:rsid w:val="00F320F6"/>
    <w:rsid w:val="00F32DCD"/>
    <w:rsid w:val="00F33D95"/>
    <w:rsid w:val="00F33DA5"/>
    <w:rsid w:val="00F340CD"/>
    <w:rsid w:val="00F3437D"/>
    <w:rsid w:val="00F3567B"/>
    <w:rsid w:val="00F37D20"/>
    <w:rsid w:val="00F40473"/>
    <w:rsid w:val="00F4323F"/>
    <w:rsid w:val="00F45D96"/>
    <w:rsid w:val="00F4640A"/>
    <w:rsid w:val="00F4654A"/>
    <w:rsid w:val="00F47531"/>
    <w:rsid w:val="00F5101F"/>
    <w:rsid w:val="00F5217D"/>
    <w:rsid w:val="00F52F85"/>
    <w:rsid w:val="00F5434B"/>
    <w:rsid w:val="00F548B8"/>
    <w:rsid w:val="00F54D67"/>
    <w:rsid w:val="00F54E19"/>
    <w:rsid w:val="00F55558"/>
    <w:rsid w:val="00F569D6"/>
    <w:rsid w:val="00F56A97"/>
    <w:rsid w:val="00F5717A"/>
    <w:rsid w:val="00F60BBA"/>
    <w:rsid w:val="00F611E8"/>
    <w:rsid w:val="00F616B9"/>
    <w:rsid w:val="00F62019"/>
    <w:rsid w:val="00F621B3"/>
    <w:rsid w:val="00F62BAA"/>
    <w:rsid w:val="00F64F12"/>
    <w:rsid w:val="00F65315"/>
    <w:rsid w:val="00F65788"/>
    <w:rsid w:val="00F666E6"/>
    <w:rsid w:val="00F66899"/>
    <w:rsid w:val="00F66D78"/>
    <w:rsid w:val="00F676F1"/>
    <w:rsid w:val="00F70B6F"/>
    <w:rsid w:val="00F71131"/>
    <w:rsid w:val="00F71D89"/>
    <w:rsid w:val="00F722EF"/>
    <w:rsid w:val="00F72C39"/>
    <w:rsid w:val="00F74FBB"/>
    <w:rsid w:val="00F7698B"/>
    <w:rsid w:val="00F77186"/>
    <w:rsid w:val="00F771BF"/>
    <w:rsid w:val="00F80FC3"/>
    <w:rsid w:val="00F8150D"/>
    <w:rsid w:val="00F81E64"/>
    <w:rsid w:val="00F81EC1"/>
    <w:rsid w:val="00F82B26"/>
    <w:rsid w:val="00F84C5D"/>
    <w:rsid w:val="00F856D7"/>
    <w:rsid w:val="00F87383"/>
    <w:rsid w:val="00F87E3E"/>
    <w:rsid w:val="00F919FB"/>
    <w:rsid w:val="00F91D9D"/>
    <w:rsid w:val="00F93FCE"/>
    <w:rsid w:val="00F94C4A"/>
    <w:rsid w:val="00F95808"/>
    <w:rsid w:val="00F962CF"/>
    <w:rsid w:val="00FA12F5"/>
    <w:rsid w:val="00FA1703"/>
    <w:rsid w:val="00FA1839"/>
    <w:rsid w:val="00FA303A"/>
    <w:rsid w:val="00FA55C9"/>
    <w:rsid w:val="00FB30D3"/>
    <w:rsid w:val="00FB3EDF"/>
    <w:rsid w:val="00FB4723"/>
    <w:rsid w:val="00FB5128"/>
    <w:rsid w:val="00FB5E4C"/>
    <w:rsid w:val="00FB6610"/>
    <w:rsid w:val="00FB76BB"/>
    <w:rsid w:val="00FC00F2"/>
    <w:rsid w:val="00FC2F33"/>
    <w:rsid w:val="00FC3AF7"/>
    <w:rsid w:val="00FC3B21"/>
    <w:rsid w:val="00FC3B59"/>
    <w:rsid w:val="00FC4CE7"/>
    <w:rsid w:val="00FC5172"/>
    <w:rsid w:val="00FC6A88"/>
    <w:rsid w:val="00FC6B9B"/>
    <w:rsid w:val="00FC722F"/>
    <w:rsid w:val="00FD1788"/>
    <w:rsid w:val="00FD3B2A"/>
    <w:rsid w:val="00FD4357"/>
    <w:rsid w:val="00FD438B"/>
    <w:rsid w:val="00FD6DB4"/>
    <w:rsid w:val="00FE02D5"/>
    <w:rsid w:val="00FE0641"/>
    <w:rsid w:val="00FE166D"/>
    <w:rsid w:val="00FE1953"/>
    <w:rsid w:val="00FE1962"/>
    <w:rsid w:val="00FE1CDC"/>
    <w:rsid w:val="00FE1E1B"/>
    <w:rsid w:val="00FE3265"/>
    <w:rsid w:val="00FE4B96"/>
    <w:rsid w:val="00FE4BFB"/>
    <w:rsid w:val="00FE587F"/>
    <w:rsid w:val="00FE61FC"/>
    <w:rsid w:val="00FE64C7"/>
    <w:rsid w:val="00FF153B"/>
    <w:rsid w:val="00FF2171"/>
    <w:rsid w:val="00FF273B"/>
    <w:rsid w:val="00FF28FE"/>
    <w:rsid w:val="00FF2AA7"/>
    <w:rsid w:val="00FF2C45"/>
    <w:rsid w:val="00FF330F"/>
    <w:rsid w:val="00FF5453"/>
    <w:rsid w:val="00FF681A"/>
    <w:rsid w:val="0101E0AC"/>
    <w:rsid w:val="011107AC"/>
    <w:rsid w:val="0142AFCD"/>
    <w:rsid w:val="01588663"/>
    <w:rsid w:val="017E9009"/>
    <w:rsid w:val="01BC7729"/>
    <w:rsid w:val="01C7077B"/>
    <w:rsid w:val="02433F97"/>
    <w:rsid w:val="02B2D1E9"/>
    <w:rsid w:val="03071A8C"/>
    <w:rsid w:val="03141F41"/>
    <w:rsid w:val="031AD56F"/>
    <w:rsid w:val="0385591B"/>
    <w:rsid w:val="039F54D8"/>
    <w:rsid w:val="03D16A55"/>
    <w:rsid w:val="04488724"/>
    <w:rsid w:val="046930E5"/>
    <w:rsid w:val="04D96713"/>
    <w:rsid w:val="053AD420"/>
    <w:rsid w:val="054A48EC"/>
    <w:rsid w:val="05724B3E"/>
    <w:rsid w:val="059285EF"/>
    <w:rsid w:val="061D35AA"/>
    <w:rsid w:val="07195A1B"/>
    <w:rsid w:val="078027E6"/>
    <w:rsid w:val="07A8CF4A"/>
    <w:rsid w:val="07C87973"/>
    <w:rsid w:val="07D176AE"/>
    <w:rsid w:val="07EC0FD4"/>
    <w:rsid w:val="080B4CBC"/>
    <w:rsid w:val="0845477E"/>
    <w:rsid w:val="0868B040"/>
    <w:rsid w:val="089B78AB"/>
    <w:rsid w:val="08C979A0"/>
    <w:rsid w:val="0925E850"/>
    <w:rsid w:val="096E27F6"/>
    <w:rsid w:val="09A19007"/>
    <w:rsid w:val="0A1911E9"/>
    <w:rsid w:val="0A3ED573"/>
    <w:rsid w:val="0A82AD43"/>
    <w:rsid w:val="0A9F4016"/>
    <w:rsid w:val="0B02594F"/>
    <w:rsid w:val="0B0CCB7E"/>
    <w:rsid w:val="0B3D6068"/>
    <w:rsid w:val="0B5EA6E4"/>
    <w:rsid w:val="0B836885"/>
    <w:rsid w:val="0BA594D6"/>
    <w:rsid w:val="0BB5F607"/>
    <w:rsid w:val="0BC0A9C3"/>
    <w:rsid w:val="0BFC6A9E"/>
    <w:rsid w:val="0C6599E3"/>
    <w:rsid w:val="0CA89BDF"/>
    <w:rsid w:val="0CBFA2EF"/>
    <w:rsid w:val="0CD6306C"/>
    <w:rsid w:val="0D54F1BC"/>
    <w:rsid w:val="0DD63834"/>
    <w:rsid w:val="0DE2F114"/>
    <w:rsid w:val="0DF290BD"/>
    <w:rsid w:val="0DF7FDE3"/>
    <w:rsid w:val="0E2DB3D8"/>
    <w:rsid w:val="0EC1C910"/>
    <w:rsid w:val="0EE52221"/>
    <w:rsid w:val="0F329A97"/>
    <w:rsid w:val="0F5CB599"/>
    <w:rsid w:val="0F5F8928"/>
    <w:rsid w:val="0F7D3034"/>
    <w:rsid w:val="0FD93640"/>
    <w:rsid w:val="10532755"/>
    <w:rsid w:val="105FD999"/>
    <w:rsid w:val="10B7CCAF"/>
    <w:rsid w:val="112BC7BA"/>
    <w:rsid w:val="11484377"/>
    <w:rsid w:val="11FD16EA"/>
    <w:rsid w:val="1217D180"/>
    <w:rsid w:val="121AA61D"/>
    <w:rsid w:val="122687B9"/>
    <w:rsid w:val="122692AC"/>
    <w:rsid w:val="122D27B2"/>
    <w:rsid w:val="132D1E5B"/>
    <w:rsid w:val="13687CF4"/>
    <w:rsid w:val="13C581C1"/>
    <w:rsid w:val="13D4D930"/>
    <w:rsid w:val="13E50706"/>
    <w:rsid w:val="14180A5B"/>
    <w:rsid w:val="142114A5"/>
    <w:rsid w:val="146591E6"/>
    <w:rsid w:val="14EB8220"/>
    <w:rsid w:val="150BD0DA"/>
    <w:rsid w:val="157609EE"/>
    <w:rsid w:val="15A9BFD7"/>
    <w:rsid w:val="15E53DEE"/>
    <w:rsid w:val="15EA07EB"/>
    <w:rsid w:val="161EB291"/>
    <w:rsid w:val="1650D31D"/>
    <w:rsid w:val="16A194C0"/>
    <w:rsid w:val="16E3FEA7"/>
    <w:rsid w:val="181D159D"/>
    <w:rsid w:val="1835E965"/>
    <w:rsid w:val="188BB037"/>
    <w:rsid w:val="1944DE9C"/>
    <w:rsid w:val="1951E11F"/>
    <w:rsid w:val="1963845B"/>
    <w:rsid w:val="19C0DA3E"/>
    <w:rsid w:val="19CE57F0"/>
    <w:rsid w:val="19EBB75F"/>
    <w:rsid w:val="1AAF97C4"/>
    <w:rsid w:val="1B18414A"/>
    <w:rsid w:val="1B5A27D2"/>
    <w:rsid w:val="1B60FDE0"/>
    <w:rsid w:val="1B924E29"/>
    <w:rsid w:val="1B998152"/>
    <w:rsid w:val="1BD12E6C"/>
    <w:rsid w:val="1C279D15"/>
    <w:rsid w:val="1C580A22"/>
    <w:rsid w:val="1C79134F"/>
    <w:rsid w:val="1C843F79"/>
    <w:rsid w:val="1CA6EA5B"/>
    <w:rsid w:val="1CA9DA3F"/>
    <w:rsid w:val="1CC08AF6"/>
    <w:rsid w:val="1CE1BDC1"/>
    <w:rsid w:val="1CFC419B"/>
    <w:rsid w:val="1D57E9BD"/>
    <w:rsid w:val="1D8CF5D2"/>
    <w:rsid w:val="1D8D8159"/>
    <w:rsid w:val="1DB3F353"/>
    <w:rsid w:val="1DFB687F"/>
    <w:rsid w:val="1DFFE9BE"/>
    <w:rsid w:val="1EA7247E"/>
    <w:rsid w:val="1F9FA1C5"/>
    <w:rsid w:val="1FB6331C"/>
    <w:rsid w:val="1FBCBBEC"/>
    <w:rsid w:val="1FD689BA"/>
    <w:rsid w:val="1FDAB365"/>
    <w:rsid w:val="202ACAC2"/>
    <w:rsid w:val="20B59F49"/>
    <w:rsid w:val="213CCEAA"/>
    <w:rsid w:val="2143FC82"/>
    <w:rsid w:val="216FEC17"/>
    <w:rsid w:val="21B25E3F"/>
    <w:rsid w:val="2266209D"/>
    <w:rsid w:val="227444BD"/>
    <w:rsid w:val="22823FB1"/>
    <w:rsid w:val="2351EF86"/>
    <w:rsid w:val="2371C92C"/>
    <w:rsid w:val="23D83DC7"/>
    <w:rsid w:val="23E91466"/>
    <w:rsid w:val="24AB0653"/>
    <w:rsid w:val="251D88A0"/>
    <w:rsid w:val="25650D43"/>
    <w:rsid w:val="25BA43F3"/>
    <w:rsid w:val="26109DDF"/>
    <w:rsid w:val="261EBEAF"/>
    <w:rsid w:val="26550600"/>
    <w:rsid w:val="26C157C3"/>
    <w:rsid w:val="27637BCE"/>
    <w:rsid w:val="284BFC06"/>
    <w:rsid w:val="2878045A"/>
    <w:rsid w:val="28CD126B"/>
    <w:rsid w:val="28CD8E22"/>
    <w:rsid w:val="298C3186"/>
    <w:rsid w:val="2A07505B"/>
    <w:rsid w:val="2A0EB5FB"/>
    <w:rsid w:val="2A1196C1"/>
    <w:rsid w:val="2A8E3EE8"/>
    <w:rsid w:val="2AAF5D96"/>
    <w:rsid w:val="2ACBFF87"/>
    <w:rsid w:val="2AE7B192"/>
    <w:rsid w:val="2B6CD93C"/>
    <w:rsid w:val="2B99AF2C"/>
    <w:rsid w:val="2BA08F13"/>
    <w:rsid w:val="2BD20E74"/>
    <w:rsid w:val="2BDE609A"/>
    <w:rsid w:val="2C277A6A"/>
    <w:rsid w:val="2C30DF9C"/>
    <w:rsid w:val="2C4F4A69"/>
    <w:rsid w:val="2C5DF4E8"/>
    <w:rsid w:val="2C838A52"/>
    <w:rsid w:val="2C8E4D0A"/>
    <w:rsid w:val="2CCDB5FB"/>
    <w:rsid w:val="2E6F4096"/>
    <w:rsid w:val="2E85F4CC"/>
    <w:rsid w:val="2EC6C9E9"/>
    <w:rsid w:val="2EDA28CA"/>
    <w:rsid w:val="2F2F3FB7"/>
    <w:rsid w:val="2F39B78F"/>
    <w:rsid w:val="2F7EC5D5"/>
    <w:rsid w:val="2FA2992D"/>
    <w:rsid w:val="2FC1E074"/>
    <w:rsid w:val="3080D845"/>
    <w:rsid w:val="310EB024"/>
    <w:rsid w:val="315DB0D5"/>
    <w:rsid w:val="320B2E6A"/>
    <w:rsid w:val="322590B7"/>
    <w:rsid w:val="33416511"/>
    <w:rsid w:val="33557A04"/>
    <w:rsid w:val="335BED52"/>
    <w:rsid w:val="3369F65C"/>
    <w:rsid w:val="33C06616"/>
    <w:rsid w:val="343B1C7B"/>
    <w:rsid w:val="3478DCC1"/>
    <w:rsid w:val="34A4574D"/>
    <w:rsid w:val="34E03808"/>
    <w:rsid w:val="34FB4CE1"/>
    <w:rsid w:val="351F8359"/>
    <w:rsid w:val="367110E8"/>
    <w:rsid w:val="367F7DA7"/>
    <w:rsid w:val="36A720E4"/>
    <w:rsid w:val="36BB25B2"/>
    <w:rsid w:val="36BB53BA"/>
    <w:rsid w:val="36F022A2"/>
    <w:rsid w:val="3729D4F9"/>
    <w:rsid w:val="3774D422"/>
    <w:rsid w:val="3786F539"/>
    <w:rsid w:val="388BEA2A"/>
    <w:rsid w:val="38B2901B"/>
    <w:rsid w:val="391E9D3A"/>
    <w:rsid w:val="3922BCC1"/>
    <w:rsid w:val="3922C59A"/>
    <w:rsid w:val="393C6FA4"/>
    <w:rsid w:val="39773C05"/>
    <w:rsid w:val="39E23F95"/>
    <w:rsid w:val="3A1563AF"/>
    <w:rsid w:val="3A1C196B"/>
    <w:rsid w:val="3A34E628"/>
    <w:rsid w:val="3A38175A"/>
    <w:rsid w:val="3A5C0FF5"/>
    <w:rsid w:val="3A8A268D"/>
    <w:rsid w:val="3A923A89"/>
    <w:rsid w:val="3B25642B"/>
    <w:rsid w:val="3B82C8D0"/>
    <w:rsid w:val="3B98E06A"/>
    <w:rsid w:val="3C29DA72"/>
    <w:rsid w:val="3C644622"/>
    <w:rsid w:val="3D6E4729"/>
    <w:rsid w:val="3DB8EDEA"/>
    <w:rsid w:val="3DC395DD"/>
    <w:rsid w:val="3E2B56A6"/>
    <w:rsid w:val="3E2F6596"/>
    <w:rsid w:val="3E457E18"/>
    <w:rsid w:val="3E70C84D"/>
    <w:rsid w:val="3F142EE7"/>
    <w:rsid w:val="3F795B84"/>
    <w:rsid w:val="3FC3F7D0"/>
    <w:rsid w:val="4032B6A0"/>
    <w:rsid w:val="406227B5"/>
    <w:rsid w:val="4071E5FB"/>
    <w:rsid w:val="4091CF65"/>
    <w:rsid w:val="40E60C2C"/>
    <w:rsid w:val="41141DA6"/>
    <w:rsid w:val="4114AABC"/>
    <w:rsid w:val="4125175E"/>
    <w:rsid w:val="412AFCD3"/>
    <w:rsid w:val="41A39D9B"/>
    <w:rsid w:val="424E97B2"/>
    <w:rsid w:val="42D93C58"/>
    <w:rsid w:val="42E64D68"/>
    <w:rsid w:val="432F5517"/>
    <w:rsid w:val="43692611"/>
    <w:rsid w:val="4393FC00"/>
    <w:rsid w:val="43DF8653"/>
    <w:rsid w:val="445115B6"/>
    <w:rsid w:val="44FD10CC"/>
    <w:rsid w:val="45AF70A4"/>
    <w:rsid w:val="45ED11CE"/>
    <w:rsid w:val="46407B11"/>
    <w:rsid w:val="467D4552"/>
    <w:rsid w:val="469EB7AF"/>
    <w:rsid w:val="46D42C11"/>
    <w:rsid w:val="46EBBCC3"/>
    <w:rsid w:val="47767703"/>
    <w:rsid w:val="47B9F327"/>
    <w:rsid w:val="47FA0086"/>
    <w:rsid w:val="47FA095F"/>
    <w:rsid w:val="4811D6B5"/>
    <w:rsid w:val="4821FA06"/>
    <w:rsid w:val="482CADC2"/>
    <w:rsid w:val="4879D9A2"/>
    <w:rsid w:val="488CD96C"/>
    <w:rsid w:val="4890DBF6"/>
    <w:rsid w:val="491468A2"/>
    <w:rsid w:val="4990C6F4"/>
    <w:rsid w:val="4A5642B3"/>
    <w:rsid w:val="4AA464BD"/>
    <w:rsid w:val="4AB88EDA"/>
    <w:rsid w:val="4B49D171"/>
    <w:rsid w:val="4B5D953E"/>
    <w:rsid w:val="4B9CF76E"/>
    <w:rsid w:val="4C2AFDE3"/>
    <w:rsid w:val="4C5B4CC5"/>
    <w:rsid w:val="4C9DB1A0"/>
    <w:rsid w:val="4CBF2FA8"/>
    <w:rsid w:val="4E345932"/>
    <w:rsid w:val="4EE2F293"/>
    <w:rsid w:val="4F034EBA"/>
    <w:rsid w:val="4F065FAB"/>
    <w:rsid w:val="4F3766A6"/>
    <w:rsid w:val="4F41ED3B"/>
    <w:rsid w:val="4FD9E599"/>
    <w:rsid w:val="4FF93FC7"/>
    <w:rsid w:val="5023CEB7"/>
    <w:rsid w:val="50502694"/>
    <w:rsid w:val="510326C3"/>
    <w:rsid w:val="5130EA21"/>
    <w:rsid w:val="5132D929"/>
    <w:rsid w:val="5155A89D"/>
    <w:rsid w:val="5187C348"/>
    <w:rsid w:val="520DE4DA"/>
    <w:rsid w:val="522299D1"/>
    <w:rsid w:val="52F92C93"/>
    <w:rsid w:val="53088FFD"/>
    <w:rsid w:val="53A47265"/>
    <w:rsid w:val="53D38E9D"/>
    <w:rsid w:val="53D889C3"/>
    <w:rsid w:val="540F6916"/>
    <w:rsid w:val="541A87DC"/>
    <w:rsid w:val="542490A1"/>
    <w:rsid w:val="542FEFAA"/>
    <w:rsid w:val="556E802F"/>
    <w:rsid w:val="5587E035"/>
    <w:rsid w:val="55BDC2EC"/>
    <w:rsid w:val="56931647"/>
    <w:rsid w:val="56F355AB"/>
    <w:rsid w:val="5744FF50"/>
    <w:rsid w:val="576FF10B"/>
    <w:rsid w:val="5797C970"/>
    <w:rsid w:val="57B66253"/>
    <w:rsid w:val="57CAA95A"/>
    <w:rsid w:val="5889D4D9"/>
    <w:rsid w:val="591E0277"/>
    <w:rsid w:val="595AABAD"/>
    <w:rsid w:val="59867F52"/>
    <w:rsid w:val="59C713DC"/>
    <w:rsid w:val="5A6979C4"/>
    <w:rsid w:val="5AC07A5B"/>
    <w:rsid w:val="5B3B92F0"/>
    <w:rsid w:val="5B5EC483"/>
    <w:rsid w:val="5B6CE3BB"/>
    <w:rsid w:val="5C1B74E1"/>
    <w:rsid w:val="5C3157D4"/>
    <w:rsid w:val="5C6627A7"/>
    <w:rsid w:val="5D0C4075"/>
    <w:rsid w:val="5E0EF6B2"/>
    <w:rsid w:val="5F8E8975"/>
    <w:rsid w:val="5FA6816F"/>
    <w:rsid w:val="60274500"/>
    <w:rsid w:val="603B0ABA"/>
    <w:rsid w:val="60C312B0"/>
    <w:rsid w:val="611512C4"/>
    <w:rsid w:val="61D60F4B"/>
    <w:rsid w:val="61D8BE96"/>
    <w:rsid w:val="6209929B"/>
    <w:rsid w:val="620E8BE7"/>
    <w:rsid w:val="6221F7FD"/>
    <w:rsid w:val="62B747DA"/>
    <w:rsid w:val="6357B4AF"/>
    <w:rsid w:val="6397621E"/>
    <w:rsid w:val="639F74EF"/>
    <w:rsid w:val="645ECDF5"/>
    <w:rsid w:val="6497F18B"/>
    <w:rsid w:val="649E7FCC"/>
    <w:rsid w:val="64C77E3D"/>
    <w:rsid w:val="64D4B9E8"/>
    <w:rsid w:val="64E9F808"/>
    <w:rsid w:val="65747AFA"/>
    <w:rsid w:val="65B01991"/>
    <w:rsid w:val="66AEE765"/>
    <w:rsid w:val="66F4766B"/>
    <w:rsid w:val="6702E32E"/>
    <w:rsid w:val="672A37EE"/>
    <w:rsid w:val="673E2978"/>
    <w:rsid w:val="676EE895"/>
    <w:rsid w:val="6778E019"/>
    <w:rsid w:val="678D3A39"/>
    <w:rsid w:val="6798CDC3"/>
    <w:rsid w:val="686693FB"/>
    <w:rsid w:val="686BE184"/>
    <w:rsid w:val="68E0D7D3"/>
    <w:rsid w:val="68EB1146"/>
    <w:rsid w:val="6915286B"/>
    <w:rsid w:val="697A9339"/>
    <w:rsid w:val="69F80F3E"/>
    <w:rsid w:val="69FC43D2"/>
    <w:rsid w:val="6A27A92D"/>
    <w:rsid w:val="6A43B53E"/>
    <w:rsid w:val="6A579FE7"/>
    <w:rsid w:val="6A5DD499"/>
    <w:rsid w:val="6A9F5771"/>
    <w:rsid w:val="6AA11B0C"/>
    <w:rsid w:val="6AF58A97"/>
    <w:rsid w:val="6B5A3DA7"/>
    <w:rsid w:val="6B747AF0"/>
    <w:rsid w:val="6B74E750"/>
    <w:rsid w:val="6B7CD076"/>
    <w:rsid w:val="6C4F6108"/>
    <w:rsid w:val="6C7A5C0C"/>
    <w:rsid w:val="6C958111"/>
    <w:rsid w:val="6CA8DDF6"/>
    <w:rsid w:val="6CB7918E"/>
    <w:rsid w:val="6D0D8268"/>
    <w:rsid w:val="6D4A707B"/>
    <w:rsid w:val="6DE80086"/>
    <w:rsid w:val="6E32860A"/>
    <w:rsid w:val="6E6B266A"/>
    <w:rsid w:val="6EFF7EB0"/>
    <w:rsid w:val="6F3D8E40"/>
    <w:rsid w:val="6F47FEFA"/>
    <w:rsid w:val="6F6D2285"/>
    <w:rsid w:val="6FF7283D"/>
    <w:rsid w:val="7004B9EF"/>
    <w:rsid w:val="7029CC0F"/>
    <w:rsid w:val="703A6EFF"/>
    <w:rsid w:val="706AB8A8"/>
    <w:rsid w:val="70EB5F4C"/>
    <w:rsid w:val="70F442C2"/>
    <w:rsid w:val="71D74C92"/>
    <w:rsid w:val="724B72F7"/>
    <w:rsid w:val="7269E3D4"/>
    <w:rsid w:val="73626B11"/>
    <w:rsid w:val="7364F97A"/>
    <w:rsid w:val="73876215"/>
    <w:rsid w:val="738FD45D"/>
    <w:rsid w:val="739A1BF2"/>
    <w:rsid w:val="739B90C2"/>
    <w:rsid w:val="73EF3B64"/>
    <w:rsid w:val="742F370F"/>
    <w:rsid w:val="74496827"/>
    <w:rsid w:val="74883B5C"/>
    <w:rsid w:val="7515F519"/>
    <w:rsid w:val="75709DC1"/>
    <w:rsid w:val="75C9FA30"/>
    <w:rsid w:val="7684CF1B"/>
    <w:rsid w:val="76C0D1CF"/>
    <w:rsid w:val="76C7D4BE"/>
    <w:rsid w:val="76FE82A5"/>
    <w:rsid w:val="776D355B"/>
    <w:rsid w:val="77A8B06C"/>
    <w:rsid w:val="78611DBD"/>
    <w:rsid w:val="78777675"/>
    <w:rsid w:val="7905CBA3"/>
    <w:rsid w:val="79A82AB4"/>
    <w:rsid w:val="7A659F32"/>
    <w:rsid w:val="7A7C777C"/>
    <w:rsid w:val="7A85A0BF"/>
    <w:rsid w:val="7A879B48"/>
    <w:rsid w:val="7AB92465"/>
    <w:rsid w:val="7AC8E589"/>
    <w:rsid w:val="7AEA780E"/>
    <w:rsid w:val="7B165D7B"/>
    <w:rsid w:val="7B3BB024"/>
    <w:rsid w:val="7B7C8E73"/>
    <w:rsid w:val="7B8653CF"/>
    <w:rsid w:val="7C34471C"/>
    <w:rsid w:val="7C401CFF"/>
    <w:rsid w:val="7CD72E8F"/>
    <w:rsid w:val="7D0ED7B1"/>
    <w:rsid w:val="7D12B065"/>
    <w:rsid w:val="7D4E16E4"/>
    <w:rsid w:val="7D5A11AA"/>
    <w:rsid w:val="7DEF4E76"/>
    <w:rsid w:val="7DEF8CD6"/>
    <w:rsid w:val="7E35ADF3"/>
    <w:rsid w:val="7ECF6469"/>
    <w:rsid w:val="7ED039D2"/>
    <w:rsid w:val="7F07043B"/>
    <w:rsid w:val="7F12323B"/>
    <w:rsid w:val="7F5A1D58"/>
    <w:rsid w:val="7F65C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10259"/>
  <w15:chartTrackingRefBased/>
  <w15:docId w15:val="{4360C0D3-DA5A-4FE9-BA52-50A6A1AEF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5D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5D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344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14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4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1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44D"/>
  </w:style>
  <w:style w:type="paragraph" w:styleId="Footer">
    <w:name w:val="footer"/>
    <w:basedOn w:val="Normal"/>
    <w:link w:val="FooterChar"/>
    <w:uiPriority w:val="99"/>
    <w:unhideWhenUsed/>
    <w:rsid w:val="007B1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44D"/>
  </w:style>
  <w:style w:type="table" w:styleId="TableGrid">
    <w:name w:val="Table Grid"/>
    <w:basedOn w:val="TableNormal"/>
    <w:uiPriority w:val="39"/>
    <w:rsid w:val="007B1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1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4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B14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raNum">
    <w:name w:val="ParaNum"/>
    <w:basedOn w:val="Normal"/>
    <w:rsid w:val="007B144D"/>
    <w:pPr>
      <w:numPr>
        <w:numId w:val="12"/>
      </w:num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A27F2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666E6"/>
  </w:style>
  <w:style w:type="paragraph" w:styleId="Revision">
    <w:name w:val="Revision"/>
    <w:hidden/>
    <w:uiPriority w:val="99"/>
    <w:semiHidden/>
    <w:rsid w:val="00C220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29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560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78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20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6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17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9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7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3731fd3480ae4353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45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FB4870BDAF8B4AA16F09ED4E48E547" ma:contentTypeVersion="18" ma:contentTypeDescription="Create a new document." ma:contentTypeScope="" ma:versionID="13473d4064bfc50705a1eb24890a4a1e">
  <xsd:schema xmlns:xsd="http://www.w3.org/2001/XMLSchema" xmlns:xs="http://www.w3.org/2001/XMLSchema" xmlns:p="http://schemas.microsoft.com/office/2006/metadata/properties" xmlns:ns3="7bfbaa08-1305-4b0e-b63f-9e150a52d415" xmlns:ns4="5bba1789-f913-4f85-9908-6f1a2f71dab6" targetNamespace="http://schemas.microsoft.com/office/2006/metadata/properties" ma:root="true" ma:fieldsID="bcf2a7ffd466c54f342d08bc6b9f8a22" ns3:_="" ns4:_="">
    <xsd:import namespace="7bfbaa08-1305-4b0e-b63f-9e150a52d415"/>
    <xsd:import namespace="5bba1789-f913-4f85-9908-6f1a2f71da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baa08-1305-4b0e-b63f-9e150a52d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igrationWizId" ma:index="18" nillable="true" ma:displayName="MigrationWizId" ma:internalName="MigrationWizId">
      <xsd:simpleType>
        <xsd:restriction base="dms:Text"/>
      </xsd:simpleType>
    </xsd:element>
    <xsd:element name="MigrationWizIdPermissions" ma:index="1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2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2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22" nillable="true" ma:displayName="MigrationWizIdSecurityGroups" ma:internalName="MigrationWizIdSecurityGroup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a1789-f913-4f85-9908-6f1a2f71dab6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7bfbaa08-1305-4b0e-b63f-9e150a52d415" xsi:nil="true"/>
    <MigrationWizIdPermissions xmlns="7bfbaa08-1305-4b0e-b63f-9e150a52d415" xsi:nil="true"/>
    <MigrationWizIdPermissionLevels xmlns="7bfbaa08-1305-4b0e-b63f-9e150a52d415" xsi:nil="true"/>
    <MigrationWizId xmlns="7bfbaa08-1305-4b0e-b63f-9e150a52d415" xsi:nil="true"/>
    <MigrationWizIdSecurityGroups xmlns="7bfbaa08-1305-4b0e-b63f-9e150a52d41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56346-6D2D-4E8F-9CB4-AEA0B64EF6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fbaa08-1305-4b0e-b63f-9e150a52d415"/>
    <ds:schemaRef ds:uri="5bba1789-f913-4f85-9908-6f1a2f71da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CF0DC7-396B-4CA0-840D-D713CCCF09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FF1C1C-18C1-42BC-8B84-8B3AF7D9A0EE}">
  <ds:schemaRefs>
    <ds:schemaRef ds:uri="http://schemas.microsoft.com/office/2006/metadata/properties"/>
    <ds:schemaRef ds:uri="http://schemas.microsoft.com/office/infopath/2007/PartnerControls"/>
    <ds:schemaRef ds:uri="7bfbaa08-1305-4b0e-b63f-9e150a52d415"/>
  </ds:schemaRefs>
</ds:datastoreItem>
</file>

<file path=customXml/itemProps4.xml><?xml version="1.0" encoding="utf-8"?>
<ds:datastoreItem xmlns:ds="http://schemas.openxmlformats.org/officeDocument/2006/customXml" ds:itemID="{3EC366AA-F62B-4F73-B7A2-F190BF66D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4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Feng</dc:creator>
  <cp:keywords/>
  <dc:description/>
  <cp:lastModifiedBy>Guo, Feng</cp:lastModifiedBy>
  <cp:revision>107</cp:revision>
  <cp:lastPrinted>2021-10-12T23:21:00Z</cp:lastPrinted>
  <dcterms:created xsi:type="dcterms:W3CDTF">2021-10-16T19:37:00Z</dcterms:created>
  <dcterms:modified xsi:type="dcterms:W3CDTF">2021-11-03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o_Numbering">
    <vt:bool>false</vt:bool>
  </property>
  <property fmtid="{D5CDD505-2E9C-101B-9397-08002B2CF9AE}" pid="3" name="Bibliogo_Numbering_Prefix">
    <vt:lpwstr/>
  </property>
  <property fmtid="{D5CDD505-2E9C-101B-9397-08002B2CF9AE}" pid="4" name="Bibliogo_Numbering_Suffix">
    <vt:lpwstr>. </vt:lpwstr>
  </property>
  <property fmtid="{D5CDD505-2E9C-101B-9397-08002B2CF9AE}" pid="5" name="ContentTypeId">
    <vt:lpwstr>0x010100BFFB4870BDAF8B4AA16F09ED4E48E547</vt:lpwstr>
  </property>
</Properties>
</file>